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80491C" w14:textId="5AE6BB60" w:rsidR="00FF148F" w:rsidRDefault="005D0D7D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Table S2</w:t>
      </w:r>
      <w:r w:rsidR="00B44A7F">
        <w:rPr>
          <w:rFonts w:asciiTheme="majorHAnsi" w:hAnsiTheme="majorHAnsi"/>
          <w:sz w:val="20"/>
          <w:szCs w:val="20"/>
        </w:rPr>
        <w:t xml:space="preserve"> </w:t>
      </w:r>
      <w:r w:rsidR="008B79CC">
        <w:rPr>
          <w:rFonts w:asciiTheme="majorHAnsi" w:hAnsiTheme="majorHAnsi"/>
          <w:sz w:val="20"/>
          <w:szCs w:val="20"/>
        </w:rPr>
        <w:t xml:space="preserve">Small </w:t>
      </w:r>
      <w:r w:rsidR="003B7167">
        <w:rPr>
          <w:rFonts w:asciiTheme="majorHAnsi" w:hAnsiTheme="majorHAnsi"/>
          <w:sz w:val="20"/>
          <w:szCs w:val="20"/>
        </w:rPr>
        <w:t>scale (</w:t>
      </w:r>
      <w:bookmarkStart w:id="0" w:name="_GoBack"/>
      <w:bookmarkEnd w:id="0"/>
      <w:r w:rsidR="008B79CC">
        <w:rPr>
          <w:rFonts w:asciiTheme="majorHAnsi" w:hAnsiTheme="majorHAnsi"/>
          <w:sz w:val="20"/>
          <w:szCs w:val="20"/>
        </w:rPr>
        <w:t>provincial) s</w:t>
      </w:r>
      <w:r w:rsidR="0034279B">
        <w:rPr>
          <w:rFonts w:asciiTheme="majorHAnsi" w:hAnsiTheme="majorHAnsi"/>
          <w:sz w:val="20"/>
          <w:szCs w:val="20"/>
        </w:rPr>
        <w:t>erological surveys</w:t>
      </w:r>
      <w:r w:rsidR="00B44A7F">
        <w:rPr>
          <w:rFonts w:asciiTheme="majorHAnsi" w:hAnsiTheme="majorHAnsi"/>
          <w:sz w:val="20"/>
          <w:szCs w:val="20"/>
        </w:rPr>
        <w:t xml:space="preserve"> </w:t>
      </w:r>
      <w:r w:rsidR="00A732D1">
        <w:rPr>
          <w:rFonts w:asciiTheme="majorHAnsi" w:hAnsiTheme="majorHAnsi"/>
          <w:sz w:val="20"/>
          <w:szCs w:val="20"/>
        </w:rPr>
        <w:t>for</w:t>
      </w:r>
      <w:r w:rsidR="008B79CC">
        <w:rPr>
          <w:rFonts w:asciiTheme="majorHAnsi" w:hAnsiTheme="majorHAnsi"/>
          <w:sz w:val="20"/>
          <w:szCs w:val="20"/>
        </w:rPr>
        <w:t xml:space="preserve"> cattle </w:t>
      </w:r>
      <w:r w:rsidR="00A732D1">
        <w:rPr>
          <w:rFonts w:asciiTheme="majorHAnsi" w:hAnsiTheme="majorHAnsi"/>
          <w:sz w:val="20"/>
          <w:szCs w:val="20"/>
        </w:rPr>
        <w:t>brucellosis</w:t>
      </w:r>
    </w:p>
    <w:tbl>
      <w:tblPr>
        <w:tblStyle w:val="TableGrid"/>
        <w:tblW w:w="16302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889"/>
        <w:gridCol w:w="1346"/>
        <w:gridCol w:w="1039"/>
        <w:gridCol w:w="1701"/>
        <w:gridCol w:w="1275"/>
        <w:gridCol w:w="1122"/>
        <w:gridCol w:w="820"/>
        <w:gridCol w:w="2689"/>
        <w:gridCol w:w="992"/>
        <w:gridCol w:w="1134"/>
        <w:gridCol w:w="3295"/>
      </w:tblGrid>
      <w:tr w:rsidR="001A08BB" w:rsidRPr="002633B7" w14:paraId="2D233156" w14:textId="77777777" w:rsidTr="00C446DD">
        <w:trPr>
          <w:trHeight w:val="170"/>
          <w:tblHeader/>
        </w:trPr>
        <w:tc>
          <w:tcPr>
            <w:tcW w:w="889" w:type="dxa"/>
            <w:vAlign w:val="center"/>
            <w:hideMark/>
          </w:tcPr>
          <w:p w14:paraId="73816E64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346" w:type="dxa"/>
            <w:vAlign w:val="center"/>
            <w:hideMark/>
          </w:tcPr>
          <w:p w14:paraId="4774ED83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039" w:type="dxa"/>
            <w:vAlign w:val="center"/>
            <w:hideMark/>
          </w:tcPr>
          <w:p w14:paraId="6BC885BE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ampling type</w:t>
            </w:r>
          </w:p>
        </w:tc>
        <w:tc>
          <w:tcPr>
            <w:tcW w:w="1701" w:type="dxa"/>
            <w:vAlign w:val="center"/>
            <w:hideMark/>
          </w:tcPr>
          <w:p w14:paraId="06BFAAFC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ampling method</w:t>
            </w:r>
          </w:p>
        </w:tc>
        <w:tc>
          <w:tcPr>
            <w:tcW w:w="1275" w:type="dxa"/>
            <w:vAlign w:val="center"/>
            <w:hideMark/>
          </w:tcPr>
          <w:p w14:paraId="020F3AD3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Bias (gaps in method description)</w:t>
            </w:r>
          </w:p>
        </w:tc>
        <w:tc>
          <w:tcPr>
            <w:tcW w:w="1122" w:type="dxa"/>
            <w:vAlign w:val="center"/>
            <w:hideMark/>
          </w:tcPr>
          <w:p w14:paraId="0C7566E7" w14:textId="49488BBD" w:rsidR="005D0D7D" w:rsidRDefault="001A08BB" w:rsidP="00947F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iagnostic test</w:t>
            </w:r>
          </w:p>
          <w:p w14:paraId="7B4CE54E" w14:textId="77777777" w:rsidR="00912A21" w:rsidRDefault="001A08BB" w:rsidP="00947F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gramStart"/>
            <w:r w:rsidRPr="002633B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ut</w:t>
            </w:r>
            <w:proofErr w:type="gramEnd"/>
            <w:r w:rsidRPr="002633B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-off</w:t>
            </w:r>
            <w:r w:rsidR="00912A2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/</w:t>
            </w:r>
          </w:p>
          <w:p w14:paraId="1D5069C0" w14:textId="5005D267" w:rsidR="001A08BB" w:rsidRPr="002633B7" w:rsidRDefault="00912A21" w:rsidP="00947F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ntigen</w:t>
            </w:r>
            <w:proofErr w:type="gramEnd"/>
            <w:r w:rsidR="001A08BB" w:rsidRPr="002633B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20" w:type="dxa"/>
            <w:vAlign w:val="center"/>
            <w:hideMark/>
          </w:tcPr>
          <w:p w14:paraId="30F5ADF7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eriod of sampling</w:t>
            </w:r>
          </w:p>
        </w:tc>
        <w:tc>
          <w:tcPr>
            <w:tcW w:w="2689" w:type="dxa"/>
            <w:vAlign w:val="center"/>
            <w:hideMark/>
          </w:tcPr>
          <w:p w14:paraId="5C1FA496" w14:textId="11B34183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rovince</w:t>
            </w:r>
            <w:r w:rsidR="005D0D7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(s)</w:t>
            </w:r>
          </w:p>
        </w:tc>
        <w:tc>
          <w:tcPr>
            <w:tcW w:w="992" w:type="dxa"/>
            <w:vAlign w:val="center"/>
            <w:hideMark/>
          </w:tcPr>
          <w:p w14:paraId="44F9EFC0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Sample size (no. </w:t>
            </w:r>
            <w:proofErr w:type="gramStart"/>
            <w:r w:rsidRPr="002633B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herds</w:t>
            </w:r>
            <w:proofErr w:type="gramEnd"/>
            <w:r w:rsidRPr="002633B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14:paraId="436F69BF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% Prevalence (herd </w:t>
            </w:r>
            <w:proofErr w:type="spellStart"/>
            <w:r w:rsidRPr="002633B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rev</w:t>
            </w:r>
            <w:proofErr w:type="spellEnd"/>
            <w:r w:rsidRPr="002633B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3295" w:type="dxa"/>
            <w:vAlign w:val="center"/>
            <w:hideMark/>
          </w:tcPr>
          <w:p w14:paraId="2438ABCA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omments</w:t>
            </w:r>
          </w:p>
        </w:tc>
      </w:tr>
      <w:tr w:rsidR="001A08BB" w:rsidRPr="002633B7" w14:paraId="020A31B2" w14:textId="77777777" w:rsidTr="00C446DD">
        <w:trPr>
          <w:trHeight w:val="170"/>
        </w:trPr>
        <w:tc>
          <w:tcPr>
            <w:tcW w:w="889" w:type="dxa"/>
            <w:vAlign w:val="center"/>
            <w:hideMark/>
          </w:tcPr>
          <w:p w14:paraId="3A2878A0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oubert</w:t>
            </w:r>
            <w:proofErr w:type="spellEnd"/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assi-Fihri</w:t>
            </w:r>
            <w:proofErr w:type="spellEnd"/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1966)</w:t>
            </w:r>
          </w:p>
        </w:tc>
        <w:tc>
          <w:tcPr>
            <w:tcW w:w="1346" w:type="dxa"/>
            <w:vAlign w:val="center"/>
            <w:hideMark/>
          </w:tcPr>
          <w:p w14:paraId="3DA8576F" w14:textId="7D32F2D6" w:rsidR="001A08BB" w:rsidRPr="002633B7" w:rsidRDefault="005D0D7D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vernment dairy farms, imported breeds</w:t>
            </w:r>
          </w:p>
        </w:tc>
        <w:tc>
          <w:tcPr>
            <w:tcW w:w="1039" w:type="dxa"/>
            <w:vAlign w:val="center"/>
            <w:hideMark/>
          </w:tcPr>
          <w:p w14:paraId="7E2F17D6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PS</w:t>
            </w:r>
          </w:p>
        </w:tc>
        <w:tc>
          <w:tcPr>
            <w:tcW w:w="1701" w:type="dxa"/>
            <w:vAlign w:val="center"/>
            <w:hideMark/>
          </w:tcPr>
          <w:p w14:paraId="6FB256C3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urposive sampling of state herds of imported cattle</w:t>
            </w:r>
          </w:p>
        </w:tc>
        <w:tc>
          <w:tcPr>
            <w:tcW w:w="1275" w:type="dxa"/>
            <w:vAlign w:val="center"/>
            <w:hideMark/>
          </w:tcPr>
          <w:p w14:paraId="27B777F1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lection criteria of herds not specified</w:t>
            </w:r>
          </w:p>
        </w:tc>
        <w:tc>
          <w:tcPr>
            <w:tcW w:w="1122" w:type="dxa"/>
            <w:vAlign w:val="center"/>
            <w:hideMark/>
          </w:tcPr>
          <w:p w14:paraId="44813131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20" w:type="dxa"/>
            <w:vAlign w:val="center"/>
            <w:hideMark/>
          </w:tcPr>
          <w:p w14:paraId="2B48FA12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65</w:t>
            </w:r>
          </w:p>
        </w:tc>
        <w:tc>
          <w:tcPr>
            <w:tcW w:w="2689" w:type="dxa"/>
            <w:tcBorders>
              <w:bottom w:val="single" w:sz="4" w:space="0" w:color="auto"/>
            </w:tcBorders>
            <w:vAlign w:val="center"/>
            <w:hideMark/>
          </w:tcPr>
          <w:p w14:paraId="29AE5324" w14:textId="24E4EBB3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Rabat, Casablanca, </w:t>
            </w:r>
            <w:proofErr w:type="spellStart"/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anger</w:t>
            </w:r>
            <w:proofErr w:type="spellEnd"/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rache</w:t>
            </w:r>
            <w:proofErr w:type="spellEnd"/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Oujda, </w:t>
            </w:r>
            <w:proofErr w:type="spellStart"/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di-Sliman</w:t>
            </w:r>
            <w:r w:rsidR="005D0D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</w:t>
            </w:r>
            <w:proofErr w:type="spellEnd"/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 Souk-el-</w:t>
            </w:r>
            <w:proofErr w:type="spellStart"/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rba</w:t>
            </w:r>
            <w:proofErr w:type="spellEnd"/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Fes, Meknes, </w:t>
            </w:r>
            <w:proofErr w:type="spellStart"/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enitra</w:t>
            </w:r>
            <w:proofErr w:type="spellEnd"/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Ben-Ahmed, </w:t>
            </w:r>
            <w:proofErr w:type="spellStart"/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dala</w:t>
            </w:r>
            <w:proofErr w:type="spellEnd"/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El </w:t>
            </w:r>
            <w:proofErr w:type="spellStart"/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adida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14:paraId="1FB85450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0 (NS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7D87386E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 (NS)</w:t>
            </w:r>
          </w:p>
        </w:tc>
        <w:tc>
          <w:tcPr>
            <w:tcW w:w="3295" w:type="dxa"/>
            <w:vAlign w:val="center"/>
            <w:hideMark/>
          </w:tcPr>
          <w:p w14:paraId="478CDD14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e purpose of these herds was for milk production and for redistribution of imported breeds to private farms, for cross-breeding and breed improvement</w:t>
            </w:r>
          </w:p>
        </w:tc>
      </w:tr>
      <w:tr w:rsidR="001A08BB" w:rsidRPr="002633B7" w14:paraId="3DE66950" w14:textId="77777777" w:rsidTr="00C446DD">
        <w:trPr>
          <w:trHeight w:val="170"/>
        </w:trPr>
        <w:tc>
          <w:tcPr>
            <w:tcW w:w="889" w:type="dxa"/>
            <w:vMerge w:val="restart"/>
            <w:vAlign w:val="center"/>
            <w:hideMark/>
          </w:tcPr>
          <w:p w14:paraId="5C211C94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guyen &amp; </w:t>
            </w:r>
            <w:proofErr w:type="spellStart"/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assi-Fehri</w:t>
            </w:r>
            <w:proofErr w:type="spellEnd"/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1968)</w:t>
            </w:r>
          </w:p>
          <w:p w14:paraId="7D524C54" w14:textId="1C9C151E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vMerge w:val="restart"/>
            <w:vAlign w:val="center"/>
            <w:hideMark/>
          </w:tcPr>
          <w:p w14:paraId="1D5478DE" w14:textId="3E1C9995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airy cattle, imported breeds predominantly and some local breeds</w:t>
            </w:r>
          </w:p>
        </w:tc>
        <w:tc>
          <w:tcPr>
            <w:tcW w:w="1039" w:type="dxa"/>
            <w:vMerge w:val="restart"/>
            <w:vAlign w:val="center"/>
            <w:hideMark/>
          </w:tcPr>
          <w:p w14:paraId="4CAD94D8" w14:textId="236F9CB3" w:rsidR="001A08BB" w:rsidRPr="002633B7" w:rsidRDefault="005D0D7D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PS</w:t>
            </w:r>
          </w:p>
          <w:p w14:paraId="3A340526" w14:textId="5E15760A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Merge w:val="restart"/>
            <w:vAlign w:val="center"/>
            <w:hideMark/>
          </w:tcPr>
          <w:p w14:paraId="78B6651C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mpling in 50 dairy herds</w:t>
            </w:r>
          </w:p>
          <w:p w14:paraId="0851C901" w14:textId="785E578A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  <w:vAlign w:val="center"/>
            <w:hideMark/>
          </w:tcPr>
          <w:p w14:paraId="4498D925" w14:textId="5651374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lection criteria of herds not specified</w:t>
            </w:r>
          </w:p>
          <w:p w14:paraId="36CF399B" w14:textId="04C2793C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22" w:type="dxa"/>
            <w:vMerge w:val="restart"/>
            <w:vAlign w:val="center"/>
            <w:hideMark/>
          </w:tcPr>
          <w:p w14:paraId="46E1CEFE" w14:textId="5AA4F83A" w:rsidR="001A08BB" w:rsidRPr="002633B7" w:rsidRDefault="00E306B8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AT </w:t>
            </w:r>
            <w:r w:rsidR="00866D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</w:t>
            </w:r>
            <w:r w:rsidR="005D0D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iu/ml</w:t>
            </w:r>
            <w:r w:rsidR="00866D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 NS</w:t>
            </w:r>
            <w:r w:rsidR="005D0D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  <w:r w:rsidR="00183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&amp; CFT</w:t>
            </w:r>
            <w:r w:rsidR="0062170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in series</w:t>
            </w:r>
            <w:r w:rsidR="00183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</w:t>
            </w:r>
          </w:p>
          <w:p w14:paraId="5FCEBE63" w14:textId="42A62D32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vMerge w:val="restart"/>
            <w:vAlign w:val="center"/>
            <w:hideMark/>
          </w:tcPr>
          <w:p w14:paraId="196ACD2F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66-1967</w:t>
            </w:r>
          </w:p>
          <w:p w14:paraId="314E4929" w14:textId="7C20A862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689" w:type="dxa"/>
            <w:tcBorders>
              <w:bottom w:val="dotted" w:sz="4" w:space="0" w:color="auto"/>
            </w:tcBorders>
            <w:vAlign w:val="center"/>
            <w:hideMark/>
          </w:tcPr>
          <w:p w14:paraId="23596F81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rrakech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  <w:hideMark/>
          </w:tcPr>
          <w:p w14:paraId="391777E3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6 (18)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vAlign w:val="center"/>
            <w:hideMark/>
          </w:tcPr>
          <w:p w14:paraId="545F1901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70 (61.1)</w:t>
            </w:r>
          </w:p>
        </w:tc>
        <w:tc>
          <w:tcPr>
            <w:tcW w:w="3295" w:type="dxa"/>
            <w:vMerge w:val="restart"/>
            <w:vAlign w:val="center"/>
            <w:hideMark/>
          </w:tcPr>
          <w:p w14:paraId="5F4F1786" w14:textId="2ED73201" w:rsidR="001A08BB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sablanca sample includes 147 cattle</w:t>
            </w:r>
            <w:r w:rsidR="005D0D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of local breed sampled at </w:t>
            </w:r>
            <w:r w:rsidR="00C446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battoir, 4 of which +</w:t>
            </w:r>
            <w:proofErr w:type="spellStart"/>
            <w:r w:rsidR="00C446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e</w:t>
            </w:r>
            <w:proofErr w:type="spellEnd"/>
            <w:r w:rsidR="00C446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  <w:p w14:paraId="7846598D" w14:textId="374F691C" w:rsidR="001A08BB" w:rsidRPr="002633B7" w:rsidRDefault="00183D4C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</w:t>
            </w:r>
            <w:r w:rsidR="00C446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T negatives/</w:t>
            </w:r>
            <w:proofErr w:type="spellStart"/>
            <w:r w:rsidR="001A08BB"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c</w:t>
            </w:r>
            <w:r w:rsidR="001A08B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nc</w:t>
            </w:r>
            <w:r w:rsidR="001A08BB"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usives</w:t>
            </w:r>
            <w:proofErr w:type="spellEnd"/>
            <w:r w:rsidR="001A08BB"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creened with CFT</w:t>
            </w:r>
          </w:p>
        </w:tc>
      </w:tr>
      <w:tr w:rsidR="001A08BB" w:rsidRPr="002633B7" w14:paraId="3E5AF0D0" w14:textId="77777777" w:rsidTr="00C446DD">
        <w:trPr>
          <w:trHeight w:val="170"/>
        </w:trPr>
        <w:tc>
          <w:tcPr>
            <w:tcW w:w="889" w:type="dxa"/>
            <w:vMerge/>
            <w:vAlign w:val="center"/>
            <w:hideMark/>
          </w:tcPr>
          <w:p w14:paraId="4B62FBE7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vMerge/>
            <w:vAlign w:val="center"/>
            <w:hideMark/>
          </w:tcPr>
          <w:p w14:paraId="2F669E97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vMerge/>
            <w:vAlign w:val="center"/>
            <w:hideMark/>
          </w:tcPr>
          <w:p w14:paraId="0EDEE040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174D9F1D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17DDE74A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36FECDDC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682C51CD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689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074B205C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sablanca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682518B3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6 (16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72317C77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17 (50.0)</w:t>
            </w:r>
          </w:p>
        </w:tc>
        <w:tc>
          <w:tcPr>
            <w:tcW w:w="3295" w:type="dxa"/>
            <w:vMerge/>
            <w:vAlign w:val="center"/>
            <w:hideMark/>
          </w:tcPr>
          <w:p w14:paraId="6F80E194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A08BB" w:rsidRPr="002633B7" w14:paraId="337F4342" w14:textId="77777777" w:rsidTr="00C446DD">
        <w:trPr>
          <w:trHeight w:val="170"/>
        </w:trPr>
        <w:tc>
          <w:tcPr>
            <w:tcW w:w="889" w:type="dxa"/>
            <w:vMerge/>
            <w:vAlign w:val="center"/>
            <w:hideMark/>
          </w:tcPr>
          <w:p w14:paraId="41D533C1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vMerge/>
            <w:vAlign w:val="center"/>
            <w:hideMark/>
          </w:tcPr>
          <w:p w14:paraId="2B2F44F0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vMerge/>
            <w:vAlign w:val="center"/>
            <w:hideMark/>
          </w:tcPr>
          <w:p w14:paraId="4F746C26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4065DA27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1E6ED6AC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1D2E496C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13C36BE9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689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4B0F7B8C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bat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2C0382A7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2 (12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1DB7FD83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95 (33.3)</w:t>
            </w:r>
          </w:p>
        </w:tc>
        <w:tc>
          <w:tcPr>
            <w:tcW w:w="3295" w:type="dxa"/>
            <w:vMerge/>
            <w:vAlign w:val="center"/>
            <w:hideMark/>
          </w:tcPr>
          <w:p w14:paraId="368550F3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A08BB" w:rsidRPr="002633B7" w14:paraId="579D3163" w14:textId="77777777" w:rsidTr="00C446DD">
        <w:trPr>
          <w:trHeight w:val="170"/>
        </w:trPr>
        <w:tc>
          <w:tcPr>
            <w:tcW w:w="889" w:type="dxa"/>
            <w:vMerge/>
            <w:vAlign w:val="center"/>
            <w:hideMark/>
          </w:tcPr>
          <w:p w14:paraId="344411AB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vMerge/>
            <w:vAlign w:val="center"/>
            <w:hideMark/>
          </w:tcPr>
          <w:p w14:paraId="3266AD08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vMerge/>
            <w:vAlign w:val="center"/>
            <w:hideMark/>
          </w:tcPr>
          <w:p w14:paraId="2808D291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7582C32A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34860ED4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15F3BC80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42933A0A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689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25266CAC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rache-Tetouan</w:t>
            </w:r>
            <w:proofErr w:type="spellEnd"/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4E23D08F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9 (4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4F04E221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53 (75)</w:t>
            </w:r>
          </w:p>
        </w:tc>
        <w:tc>
          <w:tcPr>
            <w:tcW w:w="3295" w:type="dxa"/>
            <w:vMerge/>
            <w:vAlign w:val="center"/>
            <w:hideMark/>
          </w:tcPr>
          <w:p w14:paraId="0963E036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A08BB" w:rsidRPr="002633B7" w14:paraId="0E13556D" w14:textId="77777777" w:rsidTr="00C446DD">
        <w:trPr>
          <w:trHeight w:val="170"/>
        </w:trPr>
        <w:tc>
          <w:tcPr>
            <w:tcW w:w="889" w:type="dxa"/>
            <w:vMerge/>
            <w:vAlign w:val="center"/>
            <w:hideMark/>
          </w:tcPr>
          <w:p w14:paraId="447C7E87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vMerge/>
            <w:vAlign w:val="center"/>
            <w:hideMark/>
          </w:tcPr>
          <w:p w14:paraId="770ED988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vMerge/>
            <w:vAlign w:val="center"/>
            <w:hideMark/>
          </w:tcPr>
          <w:p w14:paraId="0FBC241B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3FC1D04A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09606E5E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5376CA90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0F45DBEB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689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0612858A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0F99B755" w14:textId="794AB24E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623 (50)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171AF433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1.58 (52)</w:t>
            </w:r>
          </w:p>
        </w:tc>
        <w:tc>
          <w:tcPr>
            <w:tcW w:w="3295" w:type="dxa"/>
            <w:vMerge/>
            <w:vAlign w:val="center"/>
            <w:hideMark/>
          </w:tcPr>
          <w:p w14:paraId="00170479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A08BB" w:rsidRPr="002633B7" w14:paraId="369BC7FC" w14:textId="77777777" w:rsidTr="00C446DD">
        <w:trPr>
          <w:trHeight w:val="170"/>
        </w:trPr>
        <w:tc>
          <w:tcPr>
            <w:tcW w:w="889" w:type="dxa"/>
            <w:vMerge w:val="restart"/>
            <w:vAlign w:val="center"/>
            <w:hideMark/>
          </w:tcPr>
          <w:p w14:paraId="16C0E44F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uatra</w:t>
            </w:r>
            <w:proofErr w:type="spellEnd"/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1970)</w:t>
            </w:r>
          </w:p>
          <w:p w14:paraId="01036431" w14:textId="41A7512C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vMerge w:val="restart"/>
            <w:vAlign w:val="center"/>
            <w:hideMark/>
          </w:tcPr>
          <w:p w14:paraId="7A2763A3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ttle having aborted</w:t>
            </w:r>
          </w:p>
        </w:tc>
        <w:tc>
          <w:tcPr>
            <w:tcW w:w="1039" w:type="dxa"/>
            <w:vMerge w:val="restart"/>
            <w:vAlign w:val="center"/>
            <w:hideMark/>
          </w:tcPr>
          <w:p w14:paraId="542668EF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PS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60946A45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mples sent in by vets on suspicion of brucellosis following abortion</w:t>
            </w:r>
          </w:p>
        </w:tc>
        <w:tc>
          <w:tcPr>
            <w:tcW w:w="1275" w:type="dxa"/>
            <w:vMerge w:val="restart"/>
            <w:vAlign w:val="center"/>
            <w:hideMark/>
          </w:tcPr>
          <w:p w14:paraId="38BDC3EA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mples tested on suspicion of brucellosis</w:t>
            </w:r>
          </w:p>
        </w:tc>
        <w:tc>
          <w:tcPr>
            <w:tcW w:w="1122" w:type="dxa"/>
            <w:vMerge w:val="restart"/>
            <w:vAlign w:val="center"/>
            <w:hideMark/>
          </w:tcPr>
          <w:p w14:paraId="64A4C2FE" w14:textId="7D4D3F1E" w:rsidR="005D0D7D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AT </w:t>
            </w:r>
            <w:r w:rsidR="00E306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</w:t>
            </w:r>
            <w:r w:rsidR="005D0D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iu/ml</w:t>
            </w:r>
            <w:r w:rsidR="00866D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 NS</w:t>
            </w:r>
            <w:r w:rsidR="005D0D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  <w:p w14:paraId="6311C298" w14:textId="7E3C26AD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vMerge w:val="restart"/>
            <w:vAlign w:val="center"/>
            <w:hideMark/>
          </w:tcPr>
          <w:p w14:paraId="3B633236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66-1967</w:t>
            </w:r>
          </w:p>
        </w:tc>
        <w:tc>
          <w:tcPr>
            <w:tcW w:w="2689" w:type="dxa"/>
            <w:tcBorders>
              <w:bottom w:val="dotted" w:sz="4" w:space="0" w:color="auto"/>
            </w:tcBorders>
            <w:vAlign w:val="center"/>
            <w:hideMark/>
          </w:tcPr>
          <w:p w14:paraId="678A1828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sablanca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  <w:hideMark/>
          </w:tcPr>
          <w:p w14:paraId="37CDAEDE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 (NS)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vAlign w:val="center"/>
            <w:hideMark/>
          </w:tcPr>
          <w:p w14:paraId="68BA498C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 (NS)</w:t>
            </w:r>
          </w:p>
        </w:tc>
        <w:tc>
          <w:tcPr>
            <w:tcW w:w="3295" w:type="dxa"/>
            <w:vMerge w:val="restart"/>
            <w:vAlign w:val="center"/>
            <w:hideMark/>
          </w:tcPr>
          <w:p w14:paraId="4DA463F7" w14:textId="2CD933E4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 was undertake</w:t>
            </w:r>
            <w:r w:rsidR="005D0D7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 by someone else and is </w:t>
            </w:r>
            <w:r w:rsidR="00AC08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in this thesis</w:t>
            </w: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. The author concludes that </w:t>
            </w:r>
            <w:proofErr w:type="spellStart"/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pprox</w:t>
            </w:r>
            <w:proofErr w:type="spellEnd"/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40% of abortions are caused by brucellosis.</w:t>
            </w:r>
          </w:p>
        </w:tc>
      </w:tr>
      <w:tr w:rsidR="001A08BB" w:rsidRPr="002633B7" w14:paraId="3455D752" w14:textId="77777777" w:rsidTr="00C446DD">
        <w:trPr>
          <w:trHeight w:val="170"/>
        </w:trPr>
        <w:tc>
          <w:tcPr>
            <w:tcW w:w="889" w:type="dxa"/>
            <w:vMerge/>
            <w:vAlign w:val="center"/>
            <w:hideMark/>
          </w:tcPr>
          <w:p w14:paraId="1153CC71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vMerge/>
            <w:vAlign w:val="center"/>
            <w:hideMark/>
          </w:tcPr>
          <w:p w14:paraId="56D6BFE0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vMerge/>
            <w:vAlign w:val="center"/>
            <w:hideMark/>
          </w:tcPr>
          <w:p w14:paraId="078BD064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19C641E8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65DB0FE2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1FFD508F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5408304D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689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5931D635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bat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67F3A018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 (NS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0851A7B1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36 (NS)</w:t>
            </w:r>
          </w:p>
        </w:tc>
        <w:tc>
          <w:tcPr>
            <w:tcW w:w="3295" w:type="dxa"/>
            <w:vMerge/>
            <w:vAlign w:val="center"/>
            <w:hideMark/>
          </w:tcPr>
          <w:p w14:paraId="3F9AE527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A08BB" w:rsidRPr="002633B7" w14:paraId="2260C1C7" w14:textId="77777777" w:rsidTr="00C446DD">
        <w:trPr>
          <w:trHeight w:val="170"/>
        </w:trPr>
        <w:tc>
          <w:tcPr>
            <w:tcW w:w="889" w:type="dxa"/>
            <w:vMerge/>
            <w:vAlign w:val="center"/>
            <w:hideMark/>
          </w:tcPr>
          <w:p w14:paraId="5C322992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vMerge/>
            <w:vAlign w:val="center"/>
            <w:hideMark/>
          </w:tcPr>
          <w:p w14:paraId="0B71BC81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vMerge/>
            <w:vAlign w:val="center"/>
            <w:hideMark/>
          </w:tcPr>
          <w:p w14:paraId="25595B02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700533C4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129FD074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180CBB80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3B81CA4F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689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7D3B0400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rrakech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5C1562E4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 (NS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3B7FBE70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 (NS)</w:t>
            </w:r>
          </w:p>
        </w:tc>
        <w:tc>
          <w:tcPr>
            <w:tcW w:w="3295" w:type="dxa"/>
            <w:vMerge/>
            <w:vAlign w:val="center"/>
            <w:hideMark/>
          </w:tcPr>
          <w:p w14:paraId="2EB9A0F6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A08BB" w:rsidRPr="002633B7" w14:paraId="392AFA68" w14:textId="77777777" w:rsidTr="00C446DD">
        <w:trPr>
          <w:trHeight w:val="170"/>
        </w:trPr>
        <w:tc>
          <w:tcPr>
            <w:tcW w:w="889" w:type="dxa"/>
            <w:vMerge/>
            <w:vAlign w:val="center"/>
            <w:hideMark/>
          </w:tcPr>
          <w:p w14:paraId="74F6C2E9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vMerge/>
            <w:vAlign w:val="center"/>
            <w:hideMark/>
          </w:tcPr>
          <w:p w14:paraId="39A059C2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vMerge/>
            <w:vAlign w:val="center"/>
            <w:hideMark/>
          </w:tcPr>
          <w:p w14:paraId="57A03DB8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396C984E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161BC7B9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42C9C073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50E8D71D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689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0F915D7D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uj</w:t>
            </w:r>
            <w:r w:rsidR="00B532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56BC31BE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 (NS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0CCD1BBF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.42 (NS)</w:t>
            </w:r>
          </w:p>
        </w:tc>
        <w:tc>
          <w:tcPr>
            <w:tcW w:w="3295" w:type="dxa"/>
            <w:vMerge/>
            <w:vAlign w:val="center"/>
            <w:hideMark/>
          </w:tcPr>
          <w:p w14:paraId="33AE1A12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A08BB" w:rsidRPr="002633B7" w14:paraId="1E316FC2" w14:textId="77777777" w:rsidTr="00C446DD">
        <w:trPr>
          <w:trHeight w:val="170"/>
        </w:trPr>
        <w:tc>
          <w:tcPr>
            <w:tcW w:w="889" w:type="dxa"/>
            <w:vMerge/>
            <w:vAlign w:val="center"/>
            <w:hideMark/>
          </w:tcPr>
          <w:p w14:paraId="40D547C4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vMerge/>
            <w:vAlign w:val="center"/>
            <w:hideMark/>
          </w:tcPr>
          <w:p w14:paraId="512EF7D4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vMerge/>
            <w:vAlign w:val="center"/>
            <w:hideMark/>
          </w:tcPr>
          <w:p w14:paraId="11E660C0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4E1A6C55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66BAD6C3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28CDE789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7E382D6F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689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4C340425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knes-</w:t>
            </w:r>
            <w:proofErr w:type="spellStart"/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aza</w:t>
            </w:r>
            <w:proofErr w:type="spellEnd"/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028FCCFF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 (NS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61B80609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.33 (NS)</w:t>
            </w:r>
          </w:p>
        </w:tc>
        <w:tc>
          <w:tcPr>
            <w:tcW w:w="3295" w:type="dxa"/>
            <w:vMerge/>
            <w:vAlign w:val="center"/>
            <w:hideMark/>
          </w:tcPr>
          <w:p w14:paraId="6BCC7856" w14:textId="77777777" w:rsidR="001A08BB" w:rsidRPr="002633B7" w:rsidRDefault="001A08B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390A59" w:rsidRPr="002633B7" w14:paraId="436EBC61" w14:textId="77777777" w:rsidTr="00C446DD">
        <w:trPr>
          <w:trHeight w:val="222"/>
        </w:trPr>
        <w:tc>
          <w:tcPr>
            <w:tcW w:w="889" w:type="dxa"/>
            <w:vMerge/>
            <w:vAlign w:val="center"/>
            <w:hideMark/>
          </w:tcPr>
          <w:p w14:paraId="69992A55" w14:textId="77777777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vMerge/>
            <w:vAlign w:val="center"/>
            <w:hideMark/>
          </w:tcPr>
          <w:p w14:paraId="33F9FC4F" w14:textId="77777777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vMerge/>
            <w:vAlign w:val="center"/>
            <w:hideMark/>
          </w:tcPr>
          <w:p w14:paraId="18513F17" w14:textId="77777777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7FEE0767" w14:textId="77777777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699F0781" w14:textId="77777777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14EFE144" w14:textId="77777777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51A1BBC7" w14:textId="77777777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89" w:type="dxa"/>
            <w:tcBorders>
              <w:top w:val="dotted" w:sz="4" w:space="0" w:color="auto"/>
            </w:tcBorders>
            <w:vAlign w:val="center"/>
            <w:hideMark/>
          </w:tcPr>
          <w:p w14:paraId="44ADA579" w14:textId="55110DB9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  <w:hideMark/>
          </w:tcPr>
          <w:p w14:paraId="54B1E72D" w14:textId="77777777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34 (NS)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vAlign w:val="center"/>
            <w:hideMark/>
          </w:tcPr>
          <w:p w14:paraId="47FE897B" w14:textId="77777777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40.30 (NS)</w:t>
            </w:r>
          </w:p>
        </w:tc>
        <w:tc>
          <w:tcPr>
            <w:tcW w:w="3295" w:type="dxa"/>
            <w:vMerge/>
            <w:vAlign w:val="center"/>
            <w:hideMark/>
          </w:tcPr>
          <w:p w14:paraId="0AED0F40" w14:textId="77777777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C08CB" w:rsidRPr="002633B7" w14:paraId="79A7E78F" w14:textId="77777777" w:rsidTr="00C446DD">
        <w:trPr>
          <w:trHeight w:val="202"/>
        </w:trPr>
        <w:tc>
          <w:tcPr>
            <w:tcW w:w="889" w:type="dxa"/>
            <w:vMerge w:val="restart"/>
            <w:vAlign w:val="center"/>
          </w:tcPr>
          <w:p w14:paraId="71DBCA04" w14:textId="396B3FFA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uatr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1970)</w:t>
            </w:r>
          </w:p>
        </w:tc>
        <w:tc>
          <w:tcPr>
            <w:tcW w:w="1346" w:type="dxa"/>
            <w:vMerge w:val="restart"/>
            <w:vAlign w:val="center"/>
          </w:tcPr>
          <w:p w14:paraId="17E1E76D" w14:textId="152242BE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mported and local breeds</w:t>
            </w:r>
          </w:p>
        </w:tc>
        <w:tc>
          <w:tcPr>
            <w:tcW w:w="1039" w:type="dxa"/>
            <w:vMerge w:val="restart"/>
            <w:vAlign w:val="center"/>
          </w:tcPr>
          <w:p w14:paraId="507810B2" w14:textId="36A03C1B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PS</w:t>
            </w:r>
          </w:p>
        </w:tc>
        <w:tc>
          <w:tcPr>
            <w:tcW w:w="1701" w:type="dxa"/>
            <w:vMerge w:val="restart"/>
            <w:vAlign w:val="center"/>
          </w:tcPr>
          <w:p w14:paraId="29255D2C" w14:textId="7F8E1064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ra sent to central vet lab by vets</w:t>
            </w:r>
          </w:p>
        </w:tc>
        <w:tc>
          <w:tcPr>
            <w:tcW w:w="1275" w:type="dxa"/>
            <w:vMerge w:val="restart"/>
            <w:vAlign w:val="center"/>
          </w:tcPr>
          <w:p w14:paraId="19743907" w14:textId="3AFCAA5A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ason for sera being sent to lab not elucidated (suspected brucellosis case?)</w:t>
            </w:r>
          </w:p>
        </w:tc>
        <w:tc>
          <w:tcPr>
            <w:tcW w:w="1122" w:type="dxa"/>
            <w:vMerge w:val="restart"/>
            <w:vAlign w:val="center"/>
          </w:tcPr>
          <w:p w14:paraId="1ABC856E" w14:textId="177B5345" w:rsidR="00AC08CB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T (80iu/ml</w:t>
            </w:r>
            <w:r w:rsidR="00866D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 NS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20" w:type="dxa"/>
            <w:vMerge w:val="restart"/>
            <w:vAlign w:val="center"/>
          </w:tcPr>
          <w:p w14:paraId="4D57962A" w14:textId="7597E0A9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68-1969</w:t>
            </w:r>
          </w:p>
        </w:tc>
        <w:tc>
          <w:tcPr>
            <w:tcW w:w="2689" w:type="dxa"/>
            <w:tcBorders>
              <w:bottom w:val="dotted" w:sz="4" w:space="0" w:color="auto"/>
            </w:tcBorders>
            <w:vAlign w:val="center"/>
          </w:tcPr>
          <w:p w14:paraId="3428B4DB" w14:textId="25D4F0DE" w:rsidR="00AC08CB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n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llal</w:t>
            </w:r>
            <w:proofErr w:type="spellEnd"/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14:paraId="18AF091B" w14:textId="13AA9202" w:rsidR="00AC08CB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  <w:r w:rsidR="00C446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vAlign w:val="center"/>
          </w:tcPr>
          <w:p w14:paraId="0DFD1898" w14:textId="48D266D5" w:rsidR="00AC08CB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95" w:type="dxa"/>
            <w:vMerge w:val="restart"/>
            <w:vAlign w:val="center"/>
          </w:tcPr>
          <w:p w14:paraId="41A53325" w14:textId="23A873B1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 was undertake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 by someone else and is </w:t>
            </w: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in this thesis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AC08CB" w:rsidRPr="002633B7" w14:paraId="093530D6" w14:textId="77777777" w:rsidTr="00C446DD">
        <w:trPr>
          <w:trHeight w:val="170"/>
        </w:trPr>
        <w:tc>
          <w:tcPr>
            <w:tcW w:w="889" w:type="dxa"/>
            <w:vMerge/>
            <w:vAlign w:val="center"/>
          </w:tcPr>
          <w:p w14:paraId="2D12295A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vMerge/>
            <w:vAlign w:val="center"/>
          </w:tcPr>
          <w:p w14:paraId="2CC92CA0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vMerge/>
            <w:vAlign w:val="center"/>
          </w:tcPr>
          <w:p w14:paraId="3CC1C22E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Merge/>
            <w:vAlign w:val="center"/>
          </w:tcPr>
          <w:p w14:paraId="70432032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</w:tcPr>
          <w:p w14:paraId="5A3714ED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</w:tcPr>
          <w:p w14:paraId="0E2A9E32" w14:textId="77777777" w:rsidR="00AC08CB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vMerge/>
            <w:vAlign w:val="center"/>
          </w:tcPr>
          <w:p w14:paraId="14038C54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68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2B33C7" w14:textId="4ABFD038" w:rsidR="00AC08CB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rkane</w:t>
            </w:r>
            <w:proofErr w:type="spellEnd"/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F6E3B25" w14:textId="11AFFFF1" w:rsidR="00AC08CB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  <w:r w:rsidR="00C446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E00330" w14:textId="19293038" w:rsidR="00AC08CB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95" w:type="dxa"/>
            <w:vMerge/>
            <w:vAlign w:val="center"/>
          </w:tcPr>
          <w:p w14:paraId="26E70EF2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C08CB" w:rsidRPr="002633B7" w14:paraId="70B0B469" w14:textId="77777777" w:rsidTr="00C446DD">
        <w:trPr>
          <w:trHeight w:val="170"/>
        </w:trPr>
        <w:tc>
          <w:tcPr>
            <w:tcW w:w="889" w:type="dxa"/>
            <w:vMerge/>
            <w:vAlign w:val="center"/>
          </w:tcPr>
          <w:p w14:paraId="70D9ACC7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vMerge/>
            <w:vAlign w:val="center"/>
          </w:tcPr>
          <w:p w14:paraId="69C6535D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vMerge/>
            <w:vAlign w:val="center"/>
          </w:tcPr>
          <w:p w14:paraId="78790766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Merge/>
            <w:vAlign w:val="center"/>
          </w:tcPr>
          <w:p w14:paraId="561DD47B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</w:tcPr>
          <w:p w14:paraId="516D5969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</w:tcPr>
          <w:p w14:paraId="6B0BEC1B" w14:textId="77777777" w:rsidR="00AC08CB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vMerge/>
            <w:vAlign w:val="center"/>
          </w:tcPr>
          <w:p w14:paraId="436DB547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68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2D04D2B" w14:textId="5C2B9395" w:rsidR="00AC08CB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sa-Port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C2D456F" w14:textId="27FA7048" w:rsidR="00AC08CB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87</w:t>
            </w:r>
            <w:r w:rsidR="00C446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FCD92DC" w14:textId="68252B97" w:rsidR="00AC08CB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95" w:type="dxa"/>
            <w:vMerge/>
            <w:vAlign w:val="center"/>
          </w:tcPr>
          <w:p w14:paraId="2C87CC2D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C08CB" w:rsidRPr="002633B7" w14:paraId="1A92ABAB" w14:textId="77777777" w:rsidTr="00C446DD">
        <w:trPr>
          <w:trHeight w:val="170"/>
        </w:trPr>
        <w:tc>
          <w:tcPr>
            <w:tcW w:w="889" w:type="dxa"/>
            <w:vMerge/>
            <w:vAlign w:val="center"/>
          </w:tcPr>
          <w:p w14:paraId="043A04A0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vMerge/>
            <w:vAlign w:val="center"/>
          </w:tcPr>
          <w:p w14:paraId="40D01E4E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vMerge/>
            <w:vAlign w:val="center"/>
          </w:tcPr>
          <w:p w14:paraId="0B276850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Merge/>
            <w:vAlign w:val="center"/>
          </w:tcPr>
          <w:p w14:paraId="01D96D9A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</w:tcPr>
          <w:p w14:paraId="0D4E6AB1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</w:tcPr>
          <w:p w14:paraId="145FAF32" w14:textId="77777777" w:rsidR="00AC08CB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vMerge/>
            <w:vAlign w:val="center"/>
          </w:tcPr>
          <w:p w14:paraId="35D0BFB0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68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5685D0" w14:textId="75062288" w:rsidR="00AC08CB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sablanca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65847A4" w14:textId="4DB248AE" w:rsidR="00AC08CB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50</w:t>
            </w:r>
            <w:r w:rsidR="00C446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3C13892" w14:textId="0BDD1D2C" w:rsidR="00AC08CB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.67</w:t>
            </w:r>
            <w:r w:rsidR="00C446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3295" w:type="dxa"/>
            <w:vMerge/>
            <w:vAlign w:val="center"/>
          </w:tcPr>
          <w:p w14:paraId="46A3F249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C08CB" w:rsidRPr="002633B7" w14:paraId="01ABEFB7" w14:textId="77777777" w:rsidTr="00C446DD">
        <w:trPr>
          <w:trHeight w:val="170"/>
        </w:trPr>
        <w:tc>
          <w:tcPr>
            <w:tcW w:w="889" w:type="dxa"/>
            <w:vMerge/>
            <w:vAlign w:val="center"/>
          </w:tcPr>
          <w:p w14:paraId="23082ED4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vMerge/>
            <w:vAlign w:val="center"/>
          </w:tcPr>
          <w:p w14:paraId="0BF931CB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vMerge/>
            <w:vAlign w:val="center"/>
          </w:tcPr>
          <w:p w14:paraId="71F7E3C1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Merge/>
            <w:vAlign w:val="center"/>
          </w:tcPr>
          <w:p w14:paraId="4DE946FE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</w:tcPr>
          <w:p w14:paraId="09555D10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</w:tcPr>
          <w:p w14:paraId="2ADFD9AC" w14:textId="77777777" w:rsidR="00AC08CB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vMerge/>
            <w:vAlign w:val="center"/>
          </w:tcPr>
          <w:p w14:paraId="68AE716D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68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742498E" w14:textId="6E41C400" w:rsidR="00AC08CB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El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adida</w:t>
            </w:r>
            <w:proofErr w:type="spellEnd"/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0C6FBB" w14:textId="4B9B22D6" w:rsidR="00AC08CB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  <w:r w:rsidR="00C446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92713AE" w14:textId="3CB4E180" w:rsidR="00AC08CB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.53</w:t>
            </w:r>
            <w:r w:rsidR="00C446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3295" w:type="dxa"/>
            <w:vMerge/>
            <w:vAlign w:val="center"/>
          </w:tcPr>
          <w:p w14:paraId="0B2ABD46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C08CB" w:rsidRPr="002633B7" w14:paraId="080BFB1F" w14:textId="77777777" w:rsidTr="00C446DD">
        <w:trPr>
          <w:trHeight w:val="170"/>
        </w:trPr>
        <w:tc>
          <w:tcPr>
            <w:tcW w:w="889" w:type="dxa"/>
            <w:vMerge/>
            <w:vAlign w:val="center"/>
          </w:tcPr>
          <w:p w14:paraId="323AD1D8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vMerge/>
            <w:vAlign w:val="center"/>
          </w:tcPr>
          <w:p w14:paraId="159117AC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vMerge/>
            <w:vAlign w:val="center"/>
          </w:tcPr>
          <w:p w14:paraId="7A45F0E8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Merge/>
            <w:vAlign w:val="center"/>
          </w:tcPr>
          <w:p w14:paraId="6837E2CC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</w:tcPr>
          <w:p w14:paraId="4304A951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</w:tcPr>
          <w:p w14:paraId="24E04FE9" w14:textId="77777777" w:rsidR="00AC08CB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vMerge/>
            <w:vAlign w:val="center"/>
          </w:tcPr>
          <w:p w14:paraId="4C665C0F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68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DE6910E" w14:textId="7B599CCC" w:rsidR="00AC08CB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s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578540" w14:textId="19944D9A" w:rsidR="00AC08CB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5</w:t>
            </w:r>
            <w:r w:rsidR="00C446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59FC6CE" w14:textId="023BAE0A" w:rsidR="00AC08CB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57</w:t>
            </w:r>
            <w:r w:rsidR="00C446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3295" w:type="dxa"/>
            <w:vMerge/>
            <w:vAlign w:val="center"/>
          </w:tcPr>
          <w:p w14:paraId="0D9AD5E2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C08CB" w:rsidRPr="002633B7" w14:paraId="563B6DE6" w14:textId="77777777" w:rsidTr="00C446DD">
        <w:trPr>
          <w:trHeight w:val="170"/>
        </w:trPr>
        <w:tc>
          <w:tcPr>
            <w:tcW w:w="889" w:type="dxa"/>
            <w:vMerge/>
            <w:vAlign w:val="center"/>
          </w:tcPr>
          <w:p w14:paraId="046C91D8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vMerge/>
            <w:vAlign w:val="center"/>
          </w:tcPr>
          <w:p w14:paraId="5423C5FD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vMerge/>
            <w:vAlign w:val="center"/>
          </w:tcPr>
          <w:p w14:paraId="7B6F4F6D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Merge/>
            <w:vAlign w:val="center"/>
          </w:tcPr>
          <w:p w14:paraId="7847049A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</w:tcPr>
          <w:p w14:paraId="57887976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</w:tcPr>
          <w:p w14:paraId="29A884E7" w14:textId="77777777" w:rsidR="00AC08CB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vMerge/>
            <w:vAlign w:val="center"/>
          </w:tcPr>
          <w:p w14:paraId="40FF4E03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68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D60967E" w14:textId="04BDF844" w:rsidR="00AC08CB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enitra</w:t>
            </w:r>
            <w:proofErr w:type="spellEnd"/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D7A2B9A" w14:textId="6971C8F6" w:rsidR="00AC08CB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1</w:t>
            </w:r>
            <w:r w:rsidR="00C446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E785E3" w14:textId="4690747F" w:rsidR="00AC08CB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68</w:t>
            </w:r>
            <w:r w:rsidR="00C446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3295" w:type="dxa"/>
            <w:vMerge/>
            <w:vAlign w:val="center"/>
          </w:tcPr>
          <w:p w14:paraId="37085897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C08CB" w:rsidRPr="002633B7" w14:paraId="2C49D884" w14:textId="77777777" w:rsidTr="00C446DD">
        <w:trPr>
          <w:trHeight w:val="170"/>
        </w:trPr>
        <w:tc>
          <w:tcPr>
            <w:tcW w:w="889" w:type="dxa"/>
            <w:vMerge/>
            <w:vAlign w:val="center"/>
          </w:tcPr>
          <w:p w14:paraId="128B0049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vMerge/>
            <w:vAlign w:val="center"/>
          </w:tcPr>
          <w:p w14:paraId="7996A784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vMerge/>
            <w:vAlign w:val="center"/>
          </w:tcPr>
          <w:p w14:paraId="23A5593B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Merge/>
            <w:vAlign w:val="center"/>
          </w:tcPr>
          <w:p w14:paraId="195D0407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</w:tcPr>
          <w:p w14:paraId="207040FC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</w:tcPr>
          <w:p w14:paraId="0D79BF1E" w14:textId="77777777" w:rsidR="00AC08CB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vMerge/>
            <w:vAlign w:val="center"/>
          </w:tcPr>
          <w:p w14:paraId="12A5A4E3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68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7B35AC6" w14:textId="271556D4" w:rsidR="00AC08CB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rrakech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6AE549E" w14:textId="4D37722A" w:rsidR="00AC08CB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1</w:t>
            </w:r>
            <w:r w:rsidR="00C446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8F10072" w14:textId="2ED21531" w:rsidR="00AC08CB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.01</w:t>
            </w:r>
            <w:r w:rsidR="00C446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3295" w:type="dxa"/>
            <w:vMerge/>
            <w:vAlign w:val="center"/>
          </w:tcPr>
          <w:p w14:paraId="30AB0775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C08CB" w:rsidRPr="002633B7" w14:paraId="0E110B60" w14:textId="77777777" w:rsidTr="00C446DD">
        <w:trPr>
          <w:trHeight w:val="170"/>
        </w:trPr>
        <w:tc>
          <w:tcPr>
            <w:tcW w:w="889" w:type="dxa"/>
            <w:vMerge/>
            <w:vAlign w:val="center"/>
          </w:tcPr>
          <w:p w14:paraId="7758E0AB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vMerge/>
            <w:vAlign w:val="center"/>
          </w:tcPr>
          <w:p w14:paraId="27B00127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vMerge/>
            <w:vAlign w:val="center"/>
          </w:tcPr>
          <w:p w14:paraId="2628F77B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Merge/>
            <w:vAlign w:val="center"/>
          </w:tcPr>
          <w:p w14:paraId="0CAAFA03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</w:tcPr>
          <w:p w14:paraId="1645EDC7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</w:tcPr>
          <w:p w14:paraId="13BFB6F9" w14:textId="77777777" w:rsidR="00AC08CB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vMerge/>
            <w:vAlign w:val="center"/>
          </w:tcPr>
          <w:p w14:paraId="3CDB3377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68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052413C" w14:textId="075B3A11" w:rsidR="00AC08CB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knes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E9D6EF1" w14:textId="63238534" w:rsidR="00AC08CB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9</w:t>
            </w:r>
            <w:r w:rsidR="00C446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8B5ECB7" w14:textId="4C83B63E" w:rsidR="00AC08CB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04</w:t>
            </w:r>
            <w:r w:rsidR="00C446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3295" w:type="dxa"/>
            <w:vMerge/>
            <w:vAlign w:val="center"/>
          </w:tcPr>
          <w:p w14:paraId="2647082A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C08CB" w:rsidRPr="002633B7" w14:paraId="55B6D7FF" w14:textId="77777777" w:rsidTr="00C446DD">
        <w:trPr>
          <w:trHeight w:val="170"/>
        </w:trPr>
        <w:tc>
          <w:tcPr>
            <w:tcW w:w="889" w:type="dxa"/>
            <w:vMerge/>
            <w:vAlign w:val="center"/>
          </w:tcPr>
          <w:p w14:paraId="44C1126C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vMerge/>
            <w:vAlign w:val="center"/>
          </w:tcPr>
          <w:p w14:paraId="3DEC8C08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vMerge/>
            <w:vAlign w:val="center"/>
          </w:tcPr>
          <w:p w14:paraId="36C4DDBB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Merge/>
            <w:vAlign w:val="center"/>
          </w:tcPr>
          <w:p w14:paraId="397B2C12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</w:tcPr>
          <w:p w14:paraId="45567FE9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</w:tcPr>
          <w:p w14:paraId="2275F187" w14:textId="77777777" w:rsidR="00AC08CB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vMerge/>
            <w:vAlign w:val="center"/>
          </w:tcPr>
          <w:p w14:paraId="21BF8064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68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AAD4695" w14:textId="3627CDA2" w:rsidR="00AC08CB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bat-Sale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799C31" w14:textId="64BA14D3" w:rsidR="00AC08CB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5</w:t>
            </w:r>
            <w:r w:rsidR="00C446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69EA60" w14:textId="73F34043" w:rsidR="00AC08CB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.45</w:t>
            </w:r>
            <w:r w:rsidR="00C446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3295" w:type="dxa"/>
            <w:vMerge/>
            <w:vAlign w:val="center"/>
          </w:tcPr>
          <w:p w14:paraId="12515858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C08CB" w:rsidRPr="002633B7" w14:paraId="01B20776" w14:textId="77777777" w:rsidTr="00C446DD">
        <w:trPr>
          <w:trHeight w:val="170"/>
        </w:trPr>
        <w:tc>
          <w:tcPr>
            <w:tcW w:w="889" w:type="dxa"/>
            <w:vMerge/>
            <w:vAlign w:val="center"/>
          </w:tcPr>
          <w:p w14:paraId="25FAAA06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vMerge/>
            <w:vAlign w:val="center"/>
          </w:tcPr>
          <w:p w14:paraId="1C597CC7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vMerge/>
            <w:vAlign w:val="center"/>
          </w:tcPr>
          <w:p w14:paraId="3014948B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Merge/>
            <w:vAlign w:val="center"/>
          </w:tcPr>
          <w:p w14:paraId="20935F75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</w:tcPr>
          <w:p w14:paraId="50C1BF81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</w:tcPr>
          <w:p w14:paraId="33DC93F4" w14:textId="77777777" w:rsidR="00AC08CB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vMerge/>
            <w:vAlign w:val="center"/>
          </w:tcPr>
          <w:p w14:paraId="3024B42F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68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B213FED" w14:textId="4FA3D0FD" w:rsidR="00AC08CB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fi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9E1A34" w14:textId="51BDC2EF" w:rsidR="00AC08CB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  <w:r w:rsidR="00C446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D5FEBB8" w14:textId="55F53F14" w:rsidR="00AC08CB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.00</w:t>
            </w:r>
            <w:r w:rsidR="00C446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3295" w:type="dxa"/>
            <w:vMerge/>
            <w:vAlign w:val="center"/>
          </w:tcPr>
          <w:p w14:paraId="13E2DFD7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C08CB" w:rsidRPr="002633B7" w14:paraId="222EDE1D" w14:textId="77777777" w:rsidTr="00C446DD">
        <w:trPr>
          <w:trHeight w:val="170"/>
        </w:trPr>
        <w:tc>
          <w:tcPr>
            <w:tcW w:w="889" w:type="dxa"/>
            <w:vMerge/>
            <w:vAlign w:val="center"/>
          </w:tcPr>
          <w:p w14:paraId="66D4B08A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vMerge/>
            <w:vAlign w:val="center"/>
          </w:tcPr>
          <w:p w14:paraId="0885889C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vMerge/>
            <w:vAlign w:val="center"/>
          </w:tcPr>
          <w:p w14:paraId="05D6806C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Merge/>
            <w:vAlign w:val="center"/>
          </w:tcPr>
          <w:p w14:paraId="1109681C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</w:tcPr>
          <w:p w14:paraId="30EBA87B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</w:tcPr>
          <w:p w14:paraId="5BAB33E6" w14:textId="77777777" w:rsidR="00AC08CB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vMerge/>
            <w:vAlign w:val="center"/>
          </w:tcPr>
          <w:p w14:paraId="51F2E7C1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68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EB1B1D9" w14:textId="4211013A" w:rsidR="00AC08CB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ttat</w:t>
            </w:r>
            <w:proofErr w:type="spellEnd"/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00D0C3" w14:textId="77EC3452" w:rsidR="00AC08CB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  <w:r w:rsidR="00C446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455974A" w14:textId="3C81BC1B" w:rsidR="00AC08CB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00</w:t>
            </w:r>
            <w:r w:rsidR="00C446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3295" w:type="dxa"/>
            <w:vMerge/>
            <w:vAlign w:val="center"/>
          </w:tcPr>
          <w:p w14:paraId="4299D28A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C08CB" w:rsidRPr="002633B7" w14:paraId="6EECA80B" w14:textId="77777777" w:rsidTr="00C446DD">
        <w:trPr>
          <w:trHeight w:val="170"/>
        </w:trPr>
        <w:tc>
          <w:tcPr>
            <w:tcW w:w="889" w:type="dxa"/>
            <w:vMerge/>
            <w:vAlign w:val="center"/>
          </w:tcPr>
          <w:p w14:paraId="1B776A6B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vMerge/>
            <w:vAlign w:val="center"/>
          </w:tcPr>
          <w:p w14:paraId="4F3A3AC0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vMerge/>
            <w:vAlign w:val="center"/>
          </w:tcPr>
          <w:p w14:paraId="07ECB437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Merge/>
            <w:vAlign w:val="center"/>
          </w:tcPr>
          <w:p w14:paraId="1ECA5B01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</w:tcPr>
          <w:p w14:paraId="5411F19B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</w:tcPr>
          <w:p w14:paraId="4F6EA2A5" w14:textId="77777777" w:rsidR="00AC08CB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vMerge/>
            <w:vAlign w:val="center"/>
          </w:tcPr>
          <w:p w14:paraId="62627DE3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68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7846785" w14:textId="420411C3" w:rsidR="00AC08CB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touan</w:t>
            </w:r>
            <w:proofErr w:type="spellEnd"/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845566" w14:textId="3BA02467" w:rsidR="00AC08CB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9</w:t>
            </w:r>
            <w:r w:rsidR="00C446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CCFC1A" w14:textId="581A297B" w:rsidR="00AC08CB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47</w:t>
            </w:r>
            <w:r w:rsidR="00C446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3295" w:type="dxa"/>
            <w:vMerge/>
            <w:vAlign w:val="center"/>
          </w:tcPr>
          <w:p w14:paraId="7AF0474F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C08CB" w:rsidRPr="002633B7" w14:paraId="60FB94FA" w14:textId="77777777" w:rsidTr="00C446DD">
        <w:trPr>
          <w:trHeight w:val="278"/>
        </w:trPr>
        <w:tc>
          <w:tcPr>
            <w:tcW w:w="889" w:type="dxa"/>
            <w:vMerge/>
            <w:vAlign w:val="center"/>
          </w:tcPr>
          <w:p w14:paraId="4532A132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vMerge/>
            <w:vAlign w:val="center"/>
          </w:tcPr>
          <w:p w14:paraId="425ECEB6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vMerge/>
            <w:vAlign w:val="center"/>
          </w:tcPr>
          <w:p w14:paraId="4A2CE3E6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Merge/>
            <w:vAlign w:val="center"/>
          </w:tcPr>
          <w:p w14:paraId="372FC8D8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</w:tcPr>
          <w:p w14:paraId="3F38DB96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</w:tcPr>
          <w:p w14:paraId="034CF086" w14:textId="77777777" w:rsidR="00AC08CB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vMerge/>
            <w:vAlign w:val="center"/>
          </w:tcPr>
          <w:p w14:paraId="39B3EECA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689" w:type="dxa"/>
            <w:tcBorders>
              <w:top w:val="dotted" w:sz="4" w:space="0" w:color="auto"/>
            </w:tcBorders>
            <w:vAlign w:val="center"/>
          </w:tcPr>
          <w:p w14:paraId="46DC985F" w14:textId="2E8F3721" w:rsidR="00AC08CB" w:rsidRPr="00AC08CB" w:rsidRDefault="00AC08CB" w:rsidP="00947F3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AC08C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7CE4EF4" w14:textId="09A14B94" w:rsidR="00AC08CB" w:rsidRPr="00AC08CB" w:rsidRDefault="00AC08CB" w:rsidP="00947F3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AC08C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3737</w:t>
            </w:r>
            <w:r w:rsidR="00C446DD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0B7A355" w14:textId="7EB62D12" w:rsidR="00AC08CB" w:rsidRPr="00AC08CB" w:rsidRDefault="00AC08CB" w:rsidP="00947F3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AC08C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6.16</w:t>
            </w:r>
            <w:r w:rsidR="00C446DD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3295" w:type="dxa"/>
            <w:vMerge/>
            <w:vAlign w:val="center"/>
          </w:tcPr>
          <w:p w14:paraId="0001D2AB" w14:textId="77777777" w:rsidR="00AC08CB" w:rsidRPr="002633B7" w:rsidRDefault="00AC08CB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390A59" w:rsidRPr="002633B7" w14:paraId="1AA5D612" w14:textId="77777777" w:rsidTr="00C446DD">
        <w:trPr>
          <w:trHeight w:val="354"/>
        </w:trPr>
        <w:tc>
          <w:tcPr>
            <w:tcW w:w="889" w:type="dxa"/>
            <w:vMerge w:val="restart"/>
            <w:vAlign w:val="center"/>
            <w:hideMark/>
          </w:tcPr>
          <w:p w14:paraId="00B2CB4D" w14:textId="2DEC0021" w:rsidR="00390A59" w:rsidRPr="002633B7" w:rsidRDefault="00390A59" w:rsidP="00C446D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uatra</w:t>
            </w:r>
            <w:proofErr w:type="spellEnd"/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1970)</w:t>
            </w:r>
          </w:p>
        </w:tc>
        <w:tc>
          <w:tcPr>
            <w:tcW w:w="1346" w:type="dxa"/>
            <w:vMerge w:val="restart"/>
            <w:vAlign w:val="center"/>
            <w:hideMark/>
          </w:tcPr>
          <w:p w14:paraId="662E0A29" w14:textId="77777777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</w:t>
            </w: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po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ted cattle and local breeds</w:t>
            </w:r>
          </w:p>
        </w:tc>
        <w:tc>
          <w:tcPr>
            <w:tcW w:w="1039" w:type="dxa"/>
            <w:vMerge w:val="restart"/>
            <w:vAlign w:val="center"/>
            <w:hideMark/>
          </w:tcPr>
          <w:p w14:paraId="0F48A1C9" w14:textId="77777777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7073679F" w14:textId="77777777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75" w:type="dxa"/>
            <w:vMerge w:val="restart"/>
            <w:vAlign w:val="center"/>
            <w:hideMark/>
          </w:tcPr>
          <w:p w14:paraId="165B232B" w14:textId="77777777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thod not described</w:t>
            </w:r>
          </w:p>
        </w:tc>
        <w:tc>
          <w:tcPr>
            <w:tcW w:w="1122" w:type="dxa"/>
            <w:vMerge w:val="restart"/>
            <w:vAlign w:val="center"/>
            <w:hideMark/>
          </w:tcPr>
          <w:p w14:paraId="4160EB62" w14:textId="77777777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20" w:type="dxa"/>
            <w:vMerge w:val="restart"/>
            <w:vAlign w:val="center"/>
            <w:hideMark/>
          </w:tcPr>
          <w:p w14:paraId="3E32E25F" w14:textId="77777777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70</w:t>
            </w:r>
          </w:p>
        </w:tc>
        <w:tc>
          <w:tcPr>
            <w:tcW w:w="2689" w:type="dxa"/>
            <w:vMerge w:val="restart"/>
            <w:vAlign w:val="center"/>
            <w:hideMark/>
          </w:tcPr>
          <w:p w14:paraId="41233333" w14:textId="77777777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hamedia</w:t>
            </w:r>
            <w:proofErr w:type="spellEnd"/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Casablanca, </w:t>
            </w:r>
            <w:proofErr w:type="spellStart"/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ttat</w:t>
            </w:r>
            <w:proofErr w:type="spellEnd"/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El </w:t>
            </w:r>
            <w:proofErr w:type="spellStart"/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adida</w:t>
            </w:r>
            <w:proofErr w:type="spellEnd"/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  <w:hideMark/>
          </w:tcPr>
          <w:p w14:paraId="7E6FF973" w14:textId="77777777" w:rsidR="00390A59" w:rsidRPr="005D0D7D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4 (19)</w:t>
            </w:r>
            <w:r w:rsidRPr="00C446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vAlign w:val="center"/>
            <w:hideMark/>
          </w:tcPr>
          <w:p w14:paraId="28C1AD63" w14:textId="77777777" w:rsidR="00390A59" w:rsidRPr="005D0D7D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.25 (78.9)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3295" w:type="dxa"/>
            <w:vMerge w:val="restart"/>
            <w:vAlign w:val="center"/>
            <w:hideMark/>
          </w:tcPr>
          <w:p w14:paraId="29256524" w14:textId="77777777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mported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breeds, ** local breeds</w:t>
            </w:r>
          </w:p>
        </w:tc>
      </w:tr>
      <w:tr w:rsidR="00390A59" w:rsidRPr="002633B7" w14:paraId="15143459" w14:textId="77777777" w:rsidTr="00C446DD">
        <w:trPr>
          <w:trHeight w:val="170"/>
        </w:trPr>
        <w:tc>
          <w:tcPr>
            <w:tcW w:w="889" w:type="dxa"/>
            <w:vMerge/>
            <w:vAlign w:val="center"/>
          </w:tcPr>
          <w:p w14:paraId="33FD0A52" w14:textId="77777777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vMerge/>
            <w:vAlign w:val="center"/>
          </w:tcPr>
          <w:p w14:paraId="0D81C615" w14:textId="77777777" w:rsidR="00390A59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vMerge/>
            <w:vAlign w:val="center"/>
          </w:tcPr>
          <w:p w14:paraId="4698CDE3" w14:textId="77777777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Merge/>
            <w:vAlign w:val="center"/>
          </w:tcPr>
          <w:p w14:paraId="6F1F4CC6" w14:textId="77777777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</w:tcPr>
          <w:p w14:paraId="1ED13F38" w14:textId="77777777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</w:tcPr>
          <w:p w14:paraId="5C730169" w14:textId="77777777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vMerge/>
            <w:vAlign w:val="center"/>
          </w:tcPr>
          <w:p w14:paraId="430A1095" w14:textId="77777777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689" w:type="dxa"/>
            <w:vMerge/>
            <w:vAlign w:val="center"/>
          </w:tcPr>
          <w:p w14:paraId="742AEC22" w14:textId="77777777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DB1C38C" w14:textId="5BFFBCA0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9 (NS)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7A79A9E" w14:textId="7CF41B77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54 (NS)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3295" w:type="dxa"/>
            <w:vMerge/>
            <w:vAlign w:val="center"/>
          </w:tcPr>
          <w:p w14:paraId="13E36130" w14:textId="77777777" w:rsidR="00390A59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390A59" w:rsidRPr="002633B7" w14:paraId="381CD1C4" w14:textId="77777777" w:rsidTr="00C446DD">
        <w:trPr>
          <w:trHeight w:val="320"/>
        </w:trPr>
        <w:tc>
          <w:tcPr>
            <w:tcW w:w="889" w:type="dxa"/>
            <w:vMerge w:val="restart"/>
            <w:vAlign w:val="center"/>
          </w:tcPr>
          <w:p w14:paraId="361AC0AE" w14:textId="01A7FA29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akkak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1973)</w:t>
            </w:r>
          </w:p>
        </w:tc>
        <w:tc>
          <w:tcPr>
            <w:tcW w:w="1346" w:type="dxa"/>
            <w:vMerge w:val="restart"/>
            <w:vAlign w:val="center"/>
          </w:tcPr>
          <w:p w14:paraId="3B5E9AFE" w14:textId="1184A6B1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airy cattle</w:t>
            </w:r>
          </w:p>
        </w:tc>
        <w:tc>
          <w:tcPr>
            <w:tcW w:w="1039" w:type="dxa"/>
            <w:vMerge w:val="restart"/>
            <w:vAlign w:val="center"/>
          </w:tcPr>
          <w:p w14:paraId="376CDC90" w14:textId="5E672107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PS</w:t>
            </w:r>
          </w:p>
        </w:tc>
        <w:tc>
          <w:tcPr>
            <w:tcW w:w="1701" w:type="dxa"/>
            <w:vMerge w:val="restart"/>
            <w:vAlign w:val="center"/>
          </w:tcPr>
          <w:p w14:paraId="6656556E" w14:textId="356AF79D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ra sent to central lab by vets and large dairy enterprises</w:t>
            </w:r>
          </w:p>
        </w:tc>
        <w:tc>
          <w:tcPr>
            <w:tcW w:w="1275" w:type="dxa"/>
            <w:vMerge w:val="restart"/>
            <w:vAlign w:val="center"/>
          </w:tcPr>
          <w:p w14:paraId="191843FD" w14:textId="63AA155B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ra tested on suspicion of brucellosis</w:t>
            </w:r>
          </w:p>
        </w:tc>
        <w:tc>
          <w:tcPr>
            <w:tcW w:w="1122" w:type="dxa"/>
            <w:vMerge w:val="restart"/>
            <w:vAlign w:val="center"/>
          </w:tcPr>
          <w:p w14:paraId="52F51162" w14:textId="13AD9912" w:rsidR="00390A59" w:rsidRDefault="00866D01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AT (NS) &amp; CFT (NS) </w:t>
            </w:r>
            <w:r w:rsidR="00390A5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 series</w:t>
            </w:r>
          </w:p>
        </w:tc>
        <w:tc>
          <w:tcPr>
            <w:tcW w:w="820" w:type="dxa"/>
            <w:vMerge w:val="restart"/>
            <w:vAlign w:val="center"/>
          </w:tcPr>
          <w:p w14:paraId="1EA8B997" w14:textId="24349D56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70-1971</w:t>
            </w:r>
          </w:p>
        </w:tc>
        <w:tc>
          <w:tcPr>
            <w:tcW w:w="2689" w:type="dxa"/>
            <w:vMerge w:val="restart"/>
            <w:vAlign w:val="center"/>
          </w:tcPr>
          <w:p w14:paraId="49E4994A" w14:textId="106B1A2E" w:rsidR="00390A59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gadir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n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ll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Casablanca, El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adid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Fes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enitr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houribg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Marrakech, Meknes, Oujda, Rabat-sale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tta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aza</w:t>
            </w:r>
            <w:proofErr w:type="spellEnd"/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14:paraId="61D99801" w14:textId="5A6854CD" w:rsidR="00390A59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82 (NS)*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vAlign w:val="center"/>
          </w:tcPr>
          <w:p w14:paraId="73A93C52" w14:textId="6F8A2AB1" w:rsidR="00390A59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16 (NS)*</w:t>
            </w:r>
          </w:p>
        </w:tc>
        <w:tc>
          <w:tcPr>
            <w:tcW w:w="3295" w:type="dxa"/>
            <w:vMerge w:val="restart"/>
            <w:vAlign w:val="center"/>
          </w:tcPr>
          <w:p w14:paraId="3E7C0D73" w14:textId="669AF2F0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 study was undertake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 by someone else and is </w:t>
            </w: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orted in this thesis, which reviews previous studies</w:t>
            </w:r>
            <w:proofErr w:type="gramStart"/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ra collected 1970, ** sera collected 1971</w:t>
            </w:r>
          </w:p>
        </w:tc>
      </w:tr>
      <w:tr w:rsidR="00390A59" w:rsidRPr="002633B7" w14:paraId="23FEF3FB" w14:textId="77777777" w:rsidTr="00C446DD">
        <w:trPr>
          <w:trHeight w:val="170"/>
        </w:trPr>
        <w:tc>
          <w:tcPr>
            <w:tcW w:w="889" w:type="dxa"/>
            <w:vMerge/>
            <w:vAlign w:val="center"/>
          </w:tcPr>
          <w:p w14:paraId="3A15054B" w14:textId="77777777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vMerge/>
            <w:vAlign w:val="center"/>
          </w:tcPr>
          <w:p w14:paraId="5378E503" w14:textId="77777777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vMerge/>
            <w:vAlign w:val="center"/>
          </w:tcPr>
          <w:p w14:paraId="5FF68AF7" w14:textId="77777777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Merge/>
            <w:vAlign w:val="center"/>
          </w:tcPr>
          <w:p w14:paraId="103E0EA2" w14:textId="77777777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</w:tcPr>
          <w:p w14:paraId="37C41BB8" w14:textId="77777777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</w:tcPr>
          <w:p w14:paraId="79682487" w14:textId="77777777" w:rsidR="00390A59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vMerge/>
            <w:vAlign w:val="center"/>
          </w:tcPr>
          <w:p w14:paraId="2B4E4236" w14:textId="77777777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689" w:type="dxa"/>
            <w:vMerge/>
            <w:vAlign w:val="center"/>
          </w:tcPr>
          <w:p w14:paraId="744ECC22" w14:textId="77777777" w:rsidR="00390A59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</w:tcPr>
          <w:p w14:paraId="0DFA2F3D" w14:textId="6D4E0ECE" w:rsidR="00390A59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72(NS)**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51F2E670" w14:textId="187C5E29" w:rsidR="00390A59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6 (NS)**</w:t>
            </w:r>
          </w:p>
        </w:tc>
        <w:tc>
          <w:tcPr>
            <w:tcW w:w="3295" w:type="dxa"/>
            <w:vMerge/>
            <w:vAlign w:val="center"/>
          </w:tcPr>
          <w:p w14:paraId="6E7F4820" w14:textId="77777777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390A59" w:rsidRPr="002633B7" w14:paraId="1063F41F" w14:textId="77777777" w:rsidTr="00C446DD">
        <w:trPr>
          <w:trHeight w:val="170"/>
        </w:trPr>
        <w:tc>
          <w:tcPr>
            <w:tcW w:w="889" w:type="dxa"/>
            <w:vAlign w:val="center"/>
            <w:hideMark/>
          </w:tcPr>
          <w:p w14:paraId="6A59C122" w14:textId="77777777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kkali</w:t>
            </w:r>
            <w:proofErr w:type="spellEnd"/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1981)</w:t>
            </w:r>
          </w:p>
        </w:tc>
        <w:tc>
          <w:tcPr>
            <w:tcW w:w="1346" w:type="dxa"/>
            <w:vAlign w:val="center"/>
            <w:hideMark/>
          </w:tcPr>
          <w:p w14:paraId="10532F0A" w14:textId="68536FF5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Dairy cattle,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% imported breeds rest local or cross</w:t>
            </w:r>
          </w:p>
        </w:tc>
        <w:tc>
          <w:tcPr>
            <w:tcW w:w="1039" w:type="dxa"/>
            <w:vAlign w:val="center"/>
            <w:hideMark/>
          </w:tcPr>
          <w:p w14:paraId="62404582" w14:textId="77777777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PS</w:t>
            </w:r>
          </w:p>
        </w:tc>
        <w:tc>
          <w:tcPr>
            <w:tcW w:w="1701" w:type="dxa"/>
            <w:vAlign w:val="center"/>
            <w:hideMark/>
          </w:tcPr>
          <w:p w14:paraId="56B772E1" w14:textId="77777777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Only animals with history of abortion, placental retention, mastitis, </w:t>
            </w:r>
            <w:proofErr w:type="spellStart"/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tritis</w:t>
            </w:r>
            <w:proofErr w:type="spellEnd"/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ygroma</w:t>
            </w:r>
            <w:proofErr w:type="spellEnd"/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ampled</w:t>
            </w:r>
          </w:p>
        </w:tc>
        <w:tc>
          <w:tcPr>
            <w:tcW w:w="1275" w:type="dxa"/>
            <w:vAlign w:val="center"/>
            <w:hideMark/>
          </w:tcPr>
          <w:p w14:paraId="6A3CCAE8" w14:textId="77777777" w:rsidR="00390A59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lection criteria of herds not specified, purposive sampling of females suspected to have brucellosis</w:t>
            </w:r>
          </w:p>
          <w:p w14:paraId="3941280F" w14:textId="77777777" w:rsidR="00C446DD" w:rsidRDefault="00C446DD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  <w:p w14:paraId="56BEF5BB" w14:textId="35357ABB" w:rsidR="00C446DD" w:rsidRPr="002633B7" w:rsidRDefault="00C446DD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22" w:type="dxa"/>
            <w:vAlign w:val="center"/>
            <w:hideMark/>
          </w:tcPr>
          <w:p w14:paraId="76E5F886" w14:textId="7E4A40EA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BT</w:t>
            </w:r>
            <w:r w:rsidR="00866D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 SAT (</w:t>
            </w: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80 </w:t>
            </w:r>
            <w:proofErr w:type="spellStart"/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u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ml</w:t>
            </w:r>
            <w:r w:rsidR="00866D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 NS</w:t>
            </w: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 and CFT</w:t>
            </w:r>
            <w:r w:rsidR="00866D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in series</w:t>
            </w:r>
          </w:p>
        </w:tc>
        <w:tc>
          <w:tcPr>
            <w:tcW w:w="820" w:type="dxa"/>
            <w:vAlign w:val="center"/>
            <w:hideMark/>
          </w:tcPr>
          <w:p w14:paraId="6F7C149A" w14:textId="77777777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80-1981</w:t>
            </w:r>
          </w:p>
        </w:tc>
        <w:tc>
          <w:tcPr>
            <w:tcW w:w="2689" w:type="dxa"/>
            <w:vAlign w:val="center"/>
            <w:hideMark/>
          </w:tcPr>
          <w:p w14:paraId="062F55C1" w14:textId="63FAF706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bat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mar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nd A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oud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  <w:hideMark/>
          </w:tcPr>
          <w:p w14:paraId="60F97FB0" w14:textId="62AC73CC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8 (35</w:t>
            </w: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14:paraId="5EA47414" w14:textId="30AB4E88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37 (50.46</w:t>
            </w: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95" w:type="dxa"/>
            <w:vAlign w:val="center"/>
            <w:hideMark/>
          </w:tcPr>
          <w:p w14:paraId="660607BE" w14:textId="79AB9880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The same herds were sampled 3 times over the </w:t>
            </w:r>
            <w:proofErr w:type="gramStart"/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ne year</w:t>
            </w:r>
            <w:proofErr w:type="gramEnd"/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; and the prevalence went from 15.31 (45.7) to 17.13 (48.57) and eventually 19.67 (57.1)% showing emergen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 of brucellosis in this area</w:t>
            </w: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390A59" w:rsidRPr="002633B7" w14:paraId="7CC8D63C" w14:textId="77777777" w:rsidTr="00C446DD">
        <w:trPr>
          <w:trHeight w:val="636"/>
        </w:trPr>
        <w:tc>
          <w:tcPr>
            <w:tcW w:w="889" w:type="dxa"/>
            <w:vMerge w:val="restart"/>
            <w:vAlign w:val="center"/>
            <w:hideMark/>
          </w:tcPr>
          <w:p w14:paraId="6598F28C" w14:textId="77777777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Johnson et al. (1984)</w:t>
            </w:r>
          </w:p>
        </w:tc>
        <w:tc>
          <w:tcPr>
            <w:tcW w:w="1346" w:type="dxa"/>
            <w:vMerge w:val="restart"/>
            <w:vAlign w:val="center"/>
            <w:hideMark/>
          </w:tcPr>
          <w:p w14:paraId="379DC1EC" w14:textId="77777777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tive local breed cattle kept on same farm as a herd of Friesian cattle</w:t>
            </w:r>
          </w:p>
        </w:tc>
        <w:tc>
          <w:tcPr>
            <w:tcW w:w="1039" w:type="dxa"/>
            <w:vMerge w:val="restart"/>
            <w:vAlign w:val="center"/>
            <w:hideMark/>
          </w:tcPr>
          <w:p w14:paraId="3A254524" w14:textId="77777777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PS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42DA37B7" w14:textId="77777777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utbreak investigation in research herd, sampling of sexually mature animals</w:t>
            </w:r>
          </w:p>
        </w:tc>
        <w:tc>
          <w:tcPr>
            <w:tcW w:w="1275" w:type="dxa"/>
            <w:vMerge w:val="restart"/>
            <w:vAlign w:val="center"/>
            <w:hideMark/>
          </w:tcPr>
          <w:p w14:paraId="489845D1" w14:textId="77777777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ne farm investigated for abortion storm</w:t>
            </w:r>
          </w:p>
        </w:tc>
        <w:tc>
          <w:tcPr>
            <w:tcW w:w="1122" w:type="dxa"/>
            <w:vMerge w:val="restart"/>
            <w:vAlign w:val="center"/>
            <w:hideMark/>
          </w:tcPr>
          <w:p w14:paraId="14BB30B4" w14:textId="01A957CF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T (200iu/ml</w:t>
            </w:r>
            <w:r w:rsidR="00866D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 NS</w:t>
            </w: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) for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cal breed and RIV  (1:50) for F</w:t>
            </w: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iesian cattle</w:t>
            </w:r>
          </w:p>
        </w:tc>
        <w:tc>
          <w:tcPr>
            <w:tcW w:w="820" w:type="dxa"/>
            <w:vMerge w:val="restart"/>
            <w:vAlign w:val="center"/>
            <w:hideMark/>
          </w:tcPr>
          <w:p w14:paraId="6C4831B2" w14:textId="77777777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83</w:t>
            </w:r>
          </w:p>
        </w:tc>
        <w:tc>
          <w:tcPr>
            <w:tcW w:w="2689" w:type="dxa"/>
            <w:vMerge w:val="restart"/>
            <w:vAlign w:val="center"/>
            <w:hideMark/>
          </w:tcPr>
          <w:p w14:paraId="28A75E5F" w14:textId="77777777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bat</w:t>
            </w:r>
          </w:p>
        </w:tc>
        <w:tc>
          <w:tcPr>
            <w:tcW w:w="992" w:type="dxa"/>
            <w:vAlign w:val="center"/>
            <w:hideMark/>
          </w:tcPr>
          <w:p w14:paraId="37DC1AC9" w14:textId="7F25A1E8" w:rsidR="00390A59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0 (1)*</w:t>
            </w:r>
          </w:p>
          <w:p w14:paraId="11FC544F" w14:textId="06854F8A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  <w:hideMark/>
          </w:tcPr>
          <w:p w14:paraId="384E97AB" w14:textId="0A05929A" w:rsidR="00390A59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  <w:r w:rsidRPr="008A014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* (100)</w:t>
            </w:r>
          </w:p>
          <w:p w14:paraId="2D425E85" w14:textId="6CB6505B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295" w:type="dxa"/>
            <w:vMerge w:val="restart"/>
            <w:vAlign w:val="center"/>
            <w:hideMark/>
          </w:tcPr>
          <w:p w14:paraId="6630E4DD" w14:textId="31C262B6" w:rsidR="00390A59" w:rsidRPr="002633B7" w:rsidRDefault="00390A59" w:rsidP="00AC206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Friesian herd maintained under a </w:t>
            </w:r>
            <w:proofErr w:type="spellStart"/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lfhood</w:t>
            </w:r>
            <w:proofErr w:type="spellEnd"/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vaccination programme from 1972-1976 when program discontinued. Local breeds never vaccinated.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* 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or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resian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vaccination undertaken and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ev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reduced. **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or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local breed no vaccination and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ev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increased</w:t>
            </w:r>
            <w:r w:rsidR="00C446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. </w:t>
            </w:r>
            <w:r w:rsidR="00C446DD" w:rsidRPr="008A014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r w:rsidR="00AC20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change in </w:t>
            </w:r>
            <w:proofErr w:type="spellStart"/>
            <w:r w:rsidR="00AC20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ev</w:t>
            </w:r>
            <w:proofErr w:type="spellEnd"/>
            <w:r w:rsidR="00AC20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over 4 months of monitoring</w:t>
            </w:r>
          </w:p>
        </w:tc>
      </w:tr>
      <w:tr w:rsidR="00390A59" w:rsidRPr="002633B7" w14:paraId="299ABD0C" w14:textId="77777777" w:rsidTr="00C446DD">
        <w:trPr>
          <w:trHeight w:val="170"/>
        </w:trPr>
        <w:tc>
          <w:tcPr>
            <w:tcW w:w="889" w:type="dxa"/>
            <w:vMerge/>
            <w:vAlign w:val="center"/>
          </w:tcPr>
          <w:p w14:paraId="2E9D4EF1" w14:textId="77777777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vMerge/>
            <w:vAlign w:val="center"/>
          </w:tcPr>
          <w:p w14:paraId="63EA375C" w14:textId="77777777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vMerge/>
            <w:vAlign w:val="center"/>
          </w:tcPr>
          <w:p w14:paraId="2B5AAD06" w14:textId="77777777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Merge/>
            <w:vAlign w:val="center"/>
          </w:tcPr>
          <w:p w14:paraId="50AC8889" w14:textId="77777777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</w:tcPr>
          <w:p w14:paraId="05FEC2F2" w14:textId="77777777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</w:tcPr>
          <w:p w14:paraId="198962DB" w14:textId="77777777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vMerge/>
            <w:vAlign w:val="center"/>
          </w:tcPr>
          <w:p w14:paraId="46A23417" w14:textId="77777777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689" w:type="dxa"/>
            <w:vMerge/>
            <w:vAlign w:val="center"/>
          </w:tcPr>
          <w:p w14:paraId="57B5299A" w14:textId="77777777" w:rsidR="00390A59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C09CB37" w14:textId="43491E46" w:rsidR="00390A59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 (1)**</w:t>
            </w:r>
          </w:p>
        </w:tc>
        <w:tc>
          <w:tcPr>
            <w:tcW w:w="1134" w:type="dxa"/>
            <w:vAlign w:val="center"/>
          </w:tcPr>
          <w:p w14:paraId="7EC5E7C0" w14:textId="29359F68" w:rsidR="00390A59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 w:rsidRPr="008A014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**(100)</w:t>
            </w:r>
          </w:p>
        </w:tc>
        <w:tc>
          <w:tcPr>
            <w:tcW w:w="3295" w:type="dxa"/>
            <w:vMerge/>
            <w:vAlign w:val="center"/>
          </w:tcPr>
          <w:p w14:paraId="0958AABD" w14:textId="77777777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E57223" w:rsidRPr="002633B7" w14:paraId="2C3C38CB" w14:textId="77777777" w:rsidTr="00C446DD">
        <w:trPr>
          <w:trHeight w:val="400"/>
        </w:trPr>
        <w:tc>
          <w:tcPr>
            <w:tcW w:w="889" w:type="dxa"/>
            <w:vAlign w:val="center"/>
          </w:tcPr>
          <w:p w14:paraId="521BA886" w14:textId="1D5B890F" w:rsidR="00E57223" w:rsidRDefault="00E57223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EE (1997)</w:t>
            </w:r>
          </w:p>
        </w:tc>
        <w:tc>
          <w:tcPr>
            <w:tcW w:w="1346" w:type="dxa"/>
            <w:vAlign w:val="center"/>
          </w:tcPr>
          <w:p w14:paraId="0A1D09EE" w14:textId="5BA5B899" w:rsidR="00E57223" w:rsidRDefault="00E57223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battoir cattle, local breeds only</w:t>
            </w:r>
          </w:p>
        </w:tc>
        <w:tc>
          <w:tcPr>
            <w:tcW w:w="1039" w:type="dxa"/>
            <w:vAlign w:val="center"/>
          </w:tcPr>
          <w:p w14:paraId="17129C7F" w14:textId="7FA7AF9A" w:rsidR="00E57223" w:rsidRDefault="00E57223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S</w:t>
            </w:r>
          </w:p>
        </w:tc>
        <w:tc>
          <w:tcPr>
            <w:tcW w:w="1701" w:type="dxa"/>
            <w:vAlign w:val="center"/>
          </w:tcPr>
          <w:p w14:paraId="400A6DFB" w14:textId="5F08A7F8" w:rsidR="00E57223" w:rsidRDefault="00E57223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ndom selection of 20% of abattoirs in Morocco (29 in total) and random sampling of 10-15 cows per abattoir</w:t>
            </w:r>
          </w:p>
        </w:tc>
        <w:tc>
          <w:tcPr>
            <w:tcW w:w="1275" w:type="dxa"/>
            <w:vAlign w:val="center"/>
          </w:tcPr>
          <w:p w14:paraId="6B2A18B6" w14:textId="0114755C" w:rsidR="00E57223" w:rsidRDefault="00E57223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mall sample size, rationale for 20% sampling fraction not elucidated</w:t>
            </w:r>
          </w:p>
        </w:tc>
        <w:tc>
          <w:tcPr>
            <w:tcW w:w="1122" w:type="dxa"/>
            <w:vAlign w:val="center"/>
          </w:tcPr>
          <w:p w14:paraId="4902F8D9" w14:textId="1B12BBD3" w:rsidR="00E57223" w:rsidRDefault="0081345A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BT &amp; CFT in series</w:t>
            </w:r>
            <w:r w:rsidR="00E5722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="00E5722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urquier</w:t>
            </w:r>
            <w:proofErr w:type="spellEnd"/>
            <w:r w:rsidR="00E5722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ntigen)</w:t>
            </w:r>
          </w:p>
        </w:tc>
        <w:tc>
          <w:tcPr>
            <w:tcW w:w="820" w:type="dxa"/>
            <w:vAlign w:val="center"/>
          </w:tcPr>
          <w:p w14:paraId="12118B0E" w14:textId="1E9929E6" w:rsidR="00E57223" w:rsidRDefault="00E57223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2689" w:type="dxa"/>
            <w:vAlign w:val="center"/>
          </w:tcPr>
          <w:p w14:paraId="461052FB" w14:textId="74E90DF8" w:rsidR="00E57223" w:rsidRDefault="00E57223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vAlign w:val="center"/>
          </w:tcPr>
          <w:p w14:paraId="7B4C382E" w14:textId="2C51B488" w:rsidR="00E57223" w:rsidRDefault="00E57223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7 (NA)</w:t>
            </w:r>
          </w:p>
        </w:tc>
        <w:tc>
          <w:tcPr>
            <w:tcW w:w="1134" w:type="dxa"/>
            <w:vAlign w:val="center"/>
          </w:tcPr>
          <w:p w14:paraId="3614241D" w14:textId="55878B9D" w:rsidR="00E57223" w:rsidRDefault="00E57223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5 (NA)</w:t>
            </w:r>
          </w:p>
        </w:tc>
        <w:tc>
          <w:tcPr>
            <w:tcW w:w="3295" w:type="dxa"/>
            <w:vAlign w:val="center"/>
          </w:tcPr>
          <w:p w14:paraId="3DBA397D" w14:textId="4C03E771" w:rsidR="00E57223" w:rsidRPr="004C546A" w:rsidRDefault="00E57223" w:rsidP="00947F3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Study was a component of the 1996 national survey</w:t>
            </w:r>
          </w:p>
        </w:tc>
      </w:tr>
      <w:tr w:rsidR="00390A59" w:rsidRPr="002633B7" w14:paraId="5B1933CB" w14:textId="77777777" w:rsidTr="00C446DD">
        <w:trPr>
          <w:trHeight w:val="400"/>
        </w:trPr>
        <w:tc>
          <w:tcPr>
            <w:tcW w:w="889" w:type="dxa"/>
            <w:vMerge w:val="restart"/>
            <w:vAlign w:val="center"/>
          </w:tcPr>
          <w:p w14:paraId="59ECE695" w14:textId="70E4D56D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ahyaou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2012)</w:t>
            </w:r>
          </w:p>
        </w:tc>
        <w:tc>
          <w:tcPr>
            <w:tcW w:w="1346" w:type="dxa"/>
            <w:vMerge w:val="restart"/>
            <w:vAlign w:val="center"/>
          </w:tcPr>
          <w:p w14:paraId="7056C27C" w14:textId="4B50C285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Local, cross and imported breeds from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inf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nd irrigated zones</w:t>
            </w:r>
          </w:p>
        </w:tc>
        <w:tc>
          <w:tcPr>
            <w:tcW w:w="1039" w:type="dxa"/>
            <w:vMerge w:val="restart"/>
            <w:vAlign w:val="center"/>
          </w:tcPr>
          <w:p w14:paraId="4B6FFF84" w14:textId="4AE2BBBF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S</w:t>
            </w:r>
          </w:p>
        </w:tc>
        <w:tc>
          <w:tcPr>
            <w:tcW w:w="1701" w:type="dxa"/>
            <w:vMerge w:val="restart"/>
            <w:vAlign w:val="center"/>
          </w:tcPr>
          <w:p w14:paraId="22AA3728" w14:textId="10575E88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ross-sectional survey, cluster sampling</w:t>
            </w:r>
          </w:p>
        </w:tc>
        <w:tc>
          <w:tcPr>
            <w:tcW w:w="1275" w:type="dxa"/>
            <w:vMerge w:val="restart"/>
            <w:vAlign w:val="center"/>
          </w:tcPr>
          <w:p w14:paraId="7712C8F4" w14:textId="183C4D9D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122" w:type="dxa"/>
            <w:vMerge w:val="restart"/>
            <w:vAlign w:val="center"/>
          </w:tcPr>
          <w:p w14:paraId="26B42729" w14:textId="74433AE2" w:rsidR="00390A59" w:rsidRPr="002633B7" w:rsidRDefault="00D935D8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RBT (CNBR </w:t>
            </w:r>
            <w:r w:rsidR="00390A5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tigen)</w:t>
            </w:r>
          </w:p>
        </w:tc>
        <w:tc>
          <w:tcPr>
            <w:tcW w:w="820" w:type="dxa"/>
            <w:vMerge w:val="restart"/>
            <w:vAlign w:val="center"/>
          </w:tcPr>
          <w:p w14:paraId="684F26BC" w14:textId="575ED707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2689" w:type="dxa"/>
            <w:vMerge w:val="restart"/>
            <w:vAlign w:val="center"/>
          </w:tcPr>
          <w:p w14:paraId="3F8DE824" w14:textId="6C6C0CFE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d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acem</w:t>
            </w:r>
            <w:proofErr w:type="spellEnd"/>
          </w:p>
        </w:tc>
        <w:tc>
          <w:tcPr>
            <w:tcW w:w="992" w:type="dxa"/>
            <w:vAlign w:val="center"/>
          </w:tcPr>
          <w:p w14:paraId="420F91DB" w14:textId="59B90A6E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2 (58)*</w:t>
            </w:r>
          </w:p>
        </w:tc>
        <w:tc>
          <w:tcPr>
            <w:tcW w:w="1134" w:type="dxa"/>
            <w:vAlign w:val="center"/>
          </w:tcPr>
          <w:p w14:paraId="6A5B6429" w14:textId="2AD20BF5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 (2.7)*</w:t>
            </w:r>
          </w:p>
        </w:tc>
        <w:tc>
          <w:tcPr>
            <w:tcW w:w="3295" w:type="dxa"/>
            <w:vMerge w:val="restart"/>
            <w:vAlign w:val="center"/>
          </w:tcPr>
          <w:p w14:paraId="194C63EA" w14:textId="5236F6BF" w:rsidR="00390A59" w:rsidRPr="004C546A" w:rsidRDefault="00390A59" w:rsidP="00947F3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4C546A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*Extensive </w:t>
            </w:r>
            <w:proofErr w:type="spellStart"/>
            <w:r w:rsidRPr="004C546A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rainfed</w:t>
            </w:r>
            <w:proofErr w:type="spellEnd"/>
            <w:r w:rsidRPr="004C546A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zone</w:t>
            </w:r>
          </w:p>
          <w:p w14:paraId="4F1E5E6C" w14:textId="6EF6D05C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C546A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**Intensive</w:t>
            </w:r>
            <w:r w:rsidRPr="004C54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irrigated zones</w:t>
            </w:r>
          </w:p>
        </w:tc>
      </w:tr>
      <w:tr w:rsidR="00390A59" w:rsidRPr="002633B7" w14:paraId="77F8AA8B" w14:textId="77777777" w:rsidTr="00C446DD">
        <w:trPr>
          <w:trHeight w:val="170"/>
        </w:trPr>
        <w:tc>
          <w:tcPr>
            <w:tcW w:w="889" w:type="dxa"/>
            <w:vMerge/>
            <w:vAlign w:val="center"/>
          </w:tcPr>
          <w:p w14:paraId="5D5B3A21" w14:textId="77777777" w:rsidR="00390A59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vMerge/>
            <w:vAlign w:val="center"/>
          </w:tcPr>
          <w:p w14:paraId="0FD1F91B" w14:textId="77777777" w:rsidR="00390A59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vMerge/>
            <w:vAlign w:val="center"/>
          </w:tcPr>
          <w:p w14:paraId="054E309E" w14:textId="77777777" w:rsidR="00390A59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Merge/>
            <w:vAlign w:val="center"/>
          </w:tcPr>
          <w:p w14:paraId="23ABCC88" w14:textId="77777777" w:rsidR="00390A59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</w:tcPr>
          <w:p w14:paraId="10D23A8D" w14:textId="77777777" w:rsidR="00390A59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</w:tcPr>
          <w:p w14:paraId="6C1CEF17" w14:textId="77777777" w:rsidR="00390A59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vMerge/>
            <w:vAlign w:val="center"/>
          </w:tcPr>
          <w:p w14:paraId="2D0D2437" w14:textId="77777777" w:rsidR="00390A59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689" w:type="dxa"/>
            <w:vMerge/>
            <w:vAlign w:val="center"/>
          </w:tcPr>
          <w:p w14:paraId="6C332A52" w14:textId="77777777" w:rsidR="00390A59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1EB6B8D" w14:textId="5721825B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2 (67)**</w:t>
            </w:r>
          </w:p>
        </w:tc>
        <w:tc>
          <w:tcPr>
            <w:tcW w:w="1134" w:type="dxa"/>
            <w:vAlign w:val="center"/>
          </w:tcPr>
          <w:p w14:paraId="3F89B918" w14:textId="3B92BA6B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 (10.4)**</w:t>
            </w:r>
          </w:p>
        </w:tc>
        <w:tc>
          <w:tcPr>
            <w:tcW w:w="3295" w:type="dxa"/>
            <w:vMerge/>
            <w:vAlign w:val="center"/>
          </w:tcPr>
          <w:p w14:paraId="218EA264" w14:textId="77777777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390A59" w:rsidRPr="002633B7" w14:paraId="3434DC6B" w14:textId="77777777" w:rsidTr="00C446DD">
        <w:trPr>
          <w:trHeight w:val="170"/>
        </w:trPr>
        <w:tc>
          <w:tcPr>
            <w:tcW w:w="889" w:type="dxa"/>
            <w:vAlign w:val="center"/>
            <w:hideMark/>
          </w:tcPr>
          <w:p w14:paraId="3FCFC7D7" w14:textId="77777777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ucchese</w:t>
            </w:r>
            <w:proofErr w:type="spellEnd"/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. (in press)</w:t>
            </w:r>
          </w:p>
        </w:tc>
        <w:tc>
          <w:tcPr>
            <w:tcW w:w="1346" w:type="dxa"/>
            <w:vAlign w:val="center"/>
            <w:hideMark/>
          </w:tcPr>
          <w:p w14:paraId="21324951" w14:textId="77777777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mi-intensive dairy farms</w:t>
            </w:r>
          </w:p>
        </w:tc>
        <w:tc>
          <w:tcPr>
            <w:tcW w:w="1039" w:type="dxa"/>
            <w:vAlign w:val="center"/>
            <w:hideMark/>
          </w:tcPr>
          <w:p w14:paraId="21336379" w14:textId="77777777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PS</w:t>
            </w:r>
          </w:p>
        </w:tc>
        <w:tc>
          <w:tcPr>
            <w:tcW w:w="1701" w:type="dxa"/>
            <w:vAlign w:val="center"/>
            <w:hideMark/>
          </w:tcPr>
          <w:p w14:paraId="4B7BD187" w14:textId="6D8F8B02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urposive sampling</w:t>
            </w: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; 25 farms selected, herds &gt;11 animals sampling of 10 females over 18 months, herds ≤11 all females over 18 months sampled</w:t>
            </w:r>
          </w:p>
        </w:tc>
        <w:tc>
          <w:tcPr>
            <w:tcW w:w="1275" w:type="dxa"/>
            <w:vAlign w:val="center"/>
            <w:hideMark/>
          </w:tcPr>
          <w:p w14:paraId="68220733" w14:textId="77777777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lection criteria of farms not described</w:t>
            </w:r>
          </w:p>
        </w:tc>
        <w:tc>
          <w:tcPr>
            <w:tcW w:w="1122" w:type="dxa"/>
            <w:vAlign w:val="center"/>
            <w:hideMark/>
          </w:tcPr>
          <w:p w14:paraId="7C7B2397" w14:textId="77777777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RBT</w:t>
            </w:r>
            <w:proofErr w:type="spellEnd"/>
            <w:proofErr w:type="gramEnd"/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VLA antigen)</w:t>
            </w:r>
          </w:p>
        </w:tc>
        <w:tc>
          <w:tcPr>
            <w:tcW w:w="820" w:type="dxa"/>
            <w:vAlign w:val="center"/>
            <w:hideMark/>
          </w:tcPr>
          <w:p w14:paraId="1B113F8F" w14:textId="77777777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2689" w:type="dxa"/>
            <w:vAlign w:val="center"/>
            <w:hideMark/>
          </w:tcPr>
          <w:p w14:paraId="7FC01368" w14:textId="77777777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di</w:t>
            </w:r>
            <w:proofErr w:type="spellEnd"/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limane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06B58168" w14:textId="77777777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1 (25)</w:t>
            </w:r>
          </w:p>
        </w:tc>
        <w:tc>
          <w:tcPr>
            <w:tcW w:w="1134" w:type="dxa"/>
            <w:vAlign w:val="center"/>
            <w:hideMark/>
          </w:tcPr>
          <w:p w14:paraId="7C3239BC" w14:textId="77777777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48 (88)</w:t>
            </w:r>
          </w:p>
        </w:tc>
        <w:tc>
          <w:tcPr>
            <w:tcW w:w="3295" w:type="dxa"/>
            <w:vAlign w:val="center"/>
            <w:hideMark/>
          </w:tcPr>
          <w:p w14:paraId="2DDDE206" w14:textId="1B66CB12" w:rsidR="00390A59" w:rsidRPr="002633B7" w:rsidRDefault="00390A59" w:rsidP="00947F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evalence seems remarkably high, probabl</w:t>
            </w:r>
            <w:r w:rsidR="00AC20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y due to using </w:t>
            </w:r>
            <w:proofErr w:type="spellStart"/>
            <w:r w:rsidR="00AC20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RBT</w:t>
            </w:r>
            <w:proofErr w:type="spellEnd"/>
            <w:r w:rsidR="00AC20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instead of </w:t>
            </w:r>
            <w:r w:rsidRPr="002633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BT</w:t>
            </w:r>
          </w:p>
        </w:tc>
      </w:tr>
    </w:tbl>
    <w:p w14:paraId="6AF8BF59" w14:textId="64085466" w:rsidR="002633B7" w:rsidRPr="00AC206A" w:rsidRDefault="00AC206A">
      <w:pPr>
        <w:rPr>
          <w:rFonts w:asciiTheme="majorHAnsi" w:hAnsiTheme="majorHAnsi"/>
          <w:sz w:val="16"/>
          <w:szCs w:val="16"/>
        </w:rPr>
      </w:pPr>
      <w:r>
        <w:rPr>
          <w:rFonts w:asciiTheme="majorHAnsi" w:hAnsiTheme="majorHAnsi"/>
          <w:sz w:val="16"/>
          <w:szCs w:val="16"/>
        </w:rPr>
        <w:t xml:space="preserve">NPS- non-probability sampling, NS-not specified, NA-not applicable, SAT- serum agglutination test, CFT- complement fixation test, RBT- rose Bengal test, RIV- </w:t>
      </w:r>
      <w:proofErr w:type="spellStart"/>
      <w:r>
        <w:rPr>
          <w:rFonts w:asciiTheme="majorHAnsi" w:hAnsiTheme="majorHAnsi"/>
          <w:sz w:val="16"/>
          <w:szCs w:val="16"/>
        </w:rPr>
        <w:t>rivanol</w:t>
      </w:r>
      <w:proofErr w:type="spellEnd"/>
      <w:r>
        <w:rPr>
          <w:rFonts w:asciiTheme="majorHAnsi" w:hAnsiTheme="majorHAnsi"/>
          <w:sz w:val="16"/>
          <w:szCs w:val="16"/>
        </w:rPr>
        <w:t xml:space="preserve"> test, </w:t>
      </w:r>
      <w:proofErr w:type="spellStart"/>
      <w:r>
        <w:rPr>
          <w:rFonts w:asciiTheme="majorHAnsi" w:hAnsiTheme="majorHAnsi"/>
          <w:sz w:val="16"/>
          <w:szCs w:val="16"/>
        </w:rPr>
        <w:t>mRBT</w:t>
      </w:r>
      <w:proofErr w:type="spellEnd"/>
      <w:r>
        <w:rPr>
          <w:rFonts w:asciiTheme="majorHAnsi" w:hAnsiTheme="majorHAnsi"/>
          <w:sz w:val="16"/>
          <w:szCs w:val="16"/>
        </w:rPr>
        <w:t xml:space="preserve">-modified rose Bengal test, CNBR- Centro </w:t>
      </w:r>
      <w:proofErr w:type="spellStart"/>
      <w:r>
        <w:rPr>
          <w:rFonts w:asciiTheme="majorHAnsi" w:hAnsiTheme="majorHAnsi"/>
          <w:sz w:val="16"/>
          <w:szCs w:val="16"/>
        </w:rPr>
        <w:t>Nacional</w:t>
      </w:r>
      <w:proofErr w:type="spellEnd"/>
      <w:r>
        <w:rPr>
          <w:rFonts w:asciiTheme="majorHAnsi" w:hAnsiTheme="majorHAnsi"/>
          <w:sz w:val="16"/>
          <w:szCs w:val="16"/>
        </w:rPr>
        <w:t xml:space="preserve"> de </w:t>
      </w:r>
      <w:proofErr w:type="spellStart"/>
      <w:r>
        <w:rPr>
          <w:rFonts w:asciiTheme="majorHAnsi" w:hAnsiTheme="majorHAnsi"/>
          <w:sz w:val="16"/>
          <w:szCs w:val="16"/>
        </w:rPr>
        <w:t>Referencia</w:t>
      </w:r>
      <w:proofErr w:type="spellEnd"/>
      <w:r>
        <w:rPr>
          <w:rFonts w:asciiTheme="majorHAnsi" w:hAnsiTheme="majorHAnsi"/>
          <w:sz w:val="16"/>
          <w:szCs w:val="16"/>
        </w:rPr>
        <w:t xml:space="preserve"> </w:t>
      </w:r>
      <w:proofErr w:type="spellStart"/>
      <w:r>
        <w:rPr>
          <w:rFonts w:asciiTheme="majorHAnsi" w:hAnsiTheme="majorHAnsi"/>
          <w:sz w:val="16"/>
          <w:szCs w:val="16"/>
        </w:rPr>
        <w:t>para</w:t>
      </w:r>
      <w:proofErr w:type="spellEnd"/>
      <w:r>
        <w:rPr>
          <w:rFonts w:asciiTheme="majorHAnsi" w:hAnsiTheme="majorHAnsi"/>
          <w:sz w:val="16"/>
          <w:szCs w:val="16"/>
        </w:rPr>
        <w:t xml:space="preserve"> la Brucellosis Granada Spain, VLA- Veterinary Laboratory Agency Weybridge UK. </w:t>
      </w:r>
    </w:p>
    <w:sectPr w:rsidR="002633B7" w:rsidRPr="00AC206A" w:rsidSect="00C278FE">
      <w:pgSz w:w="16840" w:h="11900" w:orient="landscape"/>
      <w:pgMar w:top="720" w:right="720" w:bottom="284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0038"/>
    <w:rsid w:val="00183D4C"/>
    <w:rsid w:val="001A08BB"/>
    <w:rsid w:val="001C253D"/>
    <w:rsid w:val="001E0FCA"/>
    <w:rsid w:val="002633B7"/>
    <w:rsid w:val="0034279B"/>
    <w:rsid w:val="00343134"/>
    <w:rsid w:val="00347178"/>
    <w:rsid w:val="00390A59"/>
    <w:rsid w:val="003B7167"/>
    <w:rsid w:val="004C546A"/>
    <w:rsid w:val="004E484C"/>
    <w:rsid w:val="00570657"/>
    <w:rsid w:val="005D0D7D"/>
    <w:rsid w:val="00620B2A"/>
    <w:rsid w:val="00621709"/>
    <w:rsid w:val="00642377"/>
    <w:rsid w:val="00685622"/>
    <w:rsid w:val="0081345A"/>
    <w:rsid w:val="0082002E"/>
    <w:rsid w:val="00826220"/>
    <w:rsid w:val="00837889"/>
    <w:rsid w:val="00866D01"/>
    <w:rsid w:val="008A0144"/>
    <w:rsid w:val="008A5A4D"/>
    <w:rsid w:val="008B79CC"/>
    <w:rsid w:val="00912A21"/>
    <w:rsid w:val="009179AB"/>
    <w:rsid w:val="00947F3C"/>
    <w:rsid w:val="00A27FF4"/>
    <w:rsid w:val="00A732D1"/>
    <w:rsid w:val="00A83E48"/>
    <w:rsid w:val="00AC08CB"/>
    <w:rsid w:val="00AC206A"/>
    <w:rsid w:val="00AF21D9"/>
    <w:rsid w:val="00B44A7F"/>
    <w:rsid w:val="00B532B8"/>
    <w:rsid w:val="00C278FE"/>
    <w:rsid w:val="00C446DD"/>
    <w:rsid w:val="00C70038"/>
    <w:rsid w:val="00CB3D81"/>
    <w:rsid w:val="00D935D8"/>
    <w:rsid w:val="00E306B8"/>
    <w:rsid w:val="00E46E86"/>
    <w:rsid w:val="00E57223"/>
    <w:rsid w:val="00FF1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326C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33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4C546A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33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4C546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818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7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9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50C3D48-AF7F-CA4D-94F8-5EF483C343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2</Pages>
  <Words>874</Words>
  <Characters>4982</Characters>
  <Application>Microsoft Macintosh Word</Application>
  <DocSecurity>0</DocSecurity>
  <Lines>41</Lines>
  <Paragraphs>11</Paragraphs>
  <ScaleCrop>false</ScaleCrop>
  <Company/>
  <LinksUpToDate>false</LinksUpToDate>
  <CharactersWithSpaces>5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Ducrotoy</dc:creator>
  <cp:keywords/>
  <dc:description/>
  <cp:lastModifiedBy>Marie Ducrotoy</cp:lastModifiedBy>
  <cp:revision>37</cp:revision>
  <cp:lastPrinted>2015-04-22T16:40:00Z</cp:lastPrinted>
  <dcterms:created xsi:type="dcterms:W3CDTF">2015-04-21T15:03:00Z</dcterms:created>
  <dcterms:modified xsi:type="dcterms:W3CDTF">2015-07-03T14:23:00Z</dcterms:modified>
</cp:coreProperties>
</file>